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BAFEE" w14:textId="77777777" w:rsidR="00F95FF4" w:rsidRDefault="00F95FF4" w:rsidP="00D8736F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– Physical Activity: Mea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3"/>
        <w:gridCol w:w="1139"/>
        <w:gridCol w:w="1170"/>
        <w:gridCol w:w="1176"/>
        <w:gridCol w:w="1141"/>
        <w:gridCol w:w="1171"/>
        <w:gridCol w:w="1177"/>
        <w:gridCol w:w="1141"/>
        <w:gridCol w:w="1171"/>
        <w:gridCol w:w="1177"/>
      </w:tblGrid>
      <w:tr w:rsidR="00F95FF4" w:rsidRPr="00646235" w14:paraId="0E8A4C12" w14:textId="77777777" w:rsidTr="00D8736F">
        <w:tc>
          <w:tcPr>
            <w:tcW w:w="353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5E39222A" w14:textId="77777777" w:rsidR="00F95FF4" w:rsidRPr="00646235" w:rsidRDefault="00F95FF4" w:rsidP="008615B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8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0E083E4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30AB7A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762F4581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646235" w14:paraId="613B7AA3" w14:textId="77777777" w:rsidTr="00D8736F">
        <w:tc>
          <w:tcPr>
            <w:tcW w:w="353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6A94F8B9" w14:textId="77777777" w:rsidR="00F95FF4" w:rsidRPr="00646235" w:rsidRDefault="00F95FF4" w:rsidP="008615BE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016B529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230CB93" w14:textId="556357B4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3E38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4FE8C9D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41" w:type="dxa"/>
            <w:tcBorders>
              <w:left w:val="single" w:sz="8" w:space="0" w:color="auto"/>
              <w:bottom w:val="single" w:sz="8" w:space="0" w:color="auto"/>
            </w:tcBorders>
          </w:tcPr>
          <w:p w14:paraId="04651E15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363FC433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7" w:type="dxa"/>
            <w:tcBorders>
              <w:bottom w:val="single" w:sz="8" w:space="0" w:color="auto"/>
              <w:right w:val="single" w:sz="8" w:space="0" w:color="auto"/>
            </w:tcBorders>
          </w:tcPr>
          <w:p w14:paraId="4756B7B0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41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D1A8A3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A3F5CEA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BDC65D5" w14:textId="77777777" w:rsidR="00F95FF4" w:rsidRPr="00646235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23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46235" w:rsidRPr="00646235" w14:paraId="3130904E" w14:textId="77777777" w:rsidTr="00BE6631">
        <w:tc>
          <w:tcPr>
            <w:tcW w:w="353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9CE1E64" w14:textId="3ADA650C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Change_T1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70C6A9" w14:textId="23B5BE8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81FD31" w14:textId="48E6714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4</w:t>
            </w:r>
          </w:p>
        </w:tc>
        <w:tc>
          <w:tcPr>
            <w:tcW w:w="1176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DAF254" w14:textId="0FB62ED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8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38F5CD3" w14:textId="7D38141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vAlign w:val="center"/>
          </w:tcPr>
          <w:p w14:paraId="0DE90277" w14:textId="202502F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8</w:t>
            </w:r>
          </w:p>
        </w:tc>
        <w:tc>
          <w:tcPr>
            <w:tcW w:w="11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F1053B7" w14:textId="79F9A197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39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686E11" w14:textId="2CC6D71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53732A" w14:textId="301D82B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760F2A" w14:textId="54B2BCC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83</w:t>
            </w:r>
          </w:p>
        </w:tc>
      </w:tr>
      <w:tr w:rsidR="00646235" w:rsidRPr="00646235" w14:paraId="23712B34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05268E1" w14:textId="67634151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ementie_Risk_Chang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8E26FF" w14:textId="70FD283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C7B0BBD" w14:textId="659D7F4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8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7E0057" w14:textId="57ABC3E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5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67DFE9A9" w14:textId="71D12B0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171" w:type="dxa"/>
            <w:vAlign w:val="center"/>
          </w:tcPr>
          <w:p w14:paraId="1413F35B" w14:textId="6FF246C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90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5C6BA04E" w14:textId="5DC1FB1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83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F1BDA8" w14:textId="67BD384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0005B066" w14:textId="735FF97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40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754CEEC6" w14:textId="318E495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37</w:t>
            </w:r>
          </w:p>
        </w:tc>
      </w:tr>
      <w:tr w:rsidR="00646235" w:rsidRPr="00646235" w14:paraId="79EE88AC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72982848" w14:textId="65CDB6F6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Importanc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4E4E76" w14:textId="1E9F107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124EBE5" w14:textId="057F8BB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23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7A80AB" w14:textId="371D836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57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6A6D6BF" w14:textId="001F520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171" w:type="dxa"/>
            <w:vAlign w:val="center"/>
          </w:tcPr>
          <w:p w14:paraId="198920D3" w14:textId="3D3AC043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32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3CBD0469" w14:textId="0ABB8EC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0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5F0E1B" w14:textId="14A898A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6BACF31A" w14:textId="06C0FCD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31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64F72FB8" w14:textId="487F123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38</w:t>
            </w:r>
          </w:p>
        </w:tc>
      </w:tr>
      <w:tr w:rsidR="00646235" w:rsidRPr="00646235" w14:paraId="05334C19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5EDA34F" w14:textId="1FF0E2D8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Tim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9ECA18" w14:textId="07B6B397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EBBBDA1" w14:textId="343CE652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71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66AB33" w14:textId="3F6F11C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27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64C2719B" w14:textId="29E1B99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171" w:type="dxa"/>
            <w:vAlign w:val="center"/>
          </w:tcPr>
          <w:p w14:paraId="128D3C5A" w14:textId="5F8AD8C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85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4F50F188" w14:textId="7418DFC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8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4EC805" w14:textId="68FF6FC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C5C4AF2" w14:textId="032B79A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96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3BB40BBE" w14:textId="0770E963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88</w:t>
            </w:r>
          </w:p>
        </w:tc>
      </w:tr>
      <w:tr w:rsidR="00646235" w:rsidRPr="00646235" w14:paraId="1BB68C07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84522D1" w14:textId="773B4C63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Importance_Health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555D4D" w14:textId="42D4A70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8E947B5" w14:textId="6A5B263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58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70EACE" w14:textId="5EE0D0B4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7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EECCAEE" w14:textId="4C6E66C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71" w:type="dxa"/>
            <w:vAlign w:val="center"/>
          </w:tcPr>
          <w:p w14:paraId="5D321474" w14:textId="7E55B56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26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65479A0E" w14:textId="078FA5C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8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EDE4DB" w14:textId="13D305B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6F7149E5" w14:textId="1793144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76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682CDA10" w14:textId="00979E7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67</w:t>
            </w:r>
          </w:p>
        </w:tc>
      </w:tr>
      <w:tr w:rsidR="00646235" w:rsidRPr="00646235" w14:paraId="3069F761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7966AD81" w14:textId="38EE5C97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Treath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1B333C" w14:textId="0985650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5896AEC" w14:textId="44815C0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0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D7CFC1" w14:textId="0B3A382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1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949E7DE" w14:textId="76E218A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71" w:type="dxa"/>
            <w:vAlign w:val="center"/>
          </w:tcPr>
          <w:p w14:paraId="235117CD" w14:textId="54BB519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6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790AD987" w14:textId="0BA4D572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8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4809E1" w14:textId="549C8C1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56AFBDB3" w14:textId="586FE88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95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2F0D6860" w14:textId="341A20E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44</w:t>
            </w:r>
          </w:p>
        </w:tc>
      </w:tr>
      <w:tr w:rsidR="00646235" w:rsidRPr="00646235" w14:paraId="303E3F18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920BB06" w14:textId="2B62D29E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Brains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B38728" w14:textId="7572DB2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D54E94A" w14:textId="35C9767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4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869AF7" w14:textId="2EFAB3B7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3FF3E2D4" w14:textId="249B9C2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71" w:type="dxa"/>
            <w:vAlign w:val="center"/>
          </w:tcPr>
          <w:p w14:paraId="0A51A47A" w14:textId="130BB7A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1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791F9E67" w14:textId="3B08C08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3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0CDD90" w14:textId="6D4B18F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019CB8CE" w14:textId="69E6F984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5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746A61FE" w14:textId="46F0F82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87</w:t>
            </w:r>
          </w:p>
        </w:tc>
      </w:tr>
      <w:tr w:rsidR="00646235" w:rsidRPr="00646235" w14:paraId="701F6CA1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32E6949C" w14:textId="0936AF00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ementia_Risk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E0051B" w14:textId="75A3DC6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730ADE1" w14:textId="4010FF8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62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8B7F1C" w14:textId="1681FFD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2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F981E13" w14:textId="09AE1E0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71" w:type="dxa"/>
            <w:vAlign w:val="center"/>
          </w:tcPr>
          <w:p w14:paraId="09C6B4FE" w14:textId="16C049A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40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271A31F1" w14:textId="4E7FD307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FAB0D6" w14:textId="714B2F0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565EC3C1" w14:textId="62F30A5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09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0C889DEE" w14:textId="01863AD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0</w:t>
            </w:r>
          </w:p>
        </w:tc>
      </w:tr>
      <w:tr w:rsidR="00646235" w:rsidRPr="00646235" w14:paraId="5FECC20F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4772FF27" w14:textId="11E43DF0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ocial_Comparison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B34D71" w14:textId="00B819E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6AEB7EC" w14:textId="1BFDF6D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54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D2CAB4" w14:textId="085BCB52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60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5CB71981" w14:textId="6D8C78F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171" w:type="dxa"/>
            <w:vAlign w:val="center"/>
          </w:tcPr>
          <w:p w14:paraId="775A59F4" w14:textId="3970B09E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98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6039DBA7" w14:textId="7E36D7A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03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AC72CE" w14:textId="32927C9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0BD1A35" w14:textId="1006EBE2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22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31A34722" w14:textId="6B4D464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90</w:t>
            </w:r>
          </w:p>
        </w:tc>
      </w:tr>
      <w:tr w:rsidR="00646235" w:rsidRPr="00646235" w14:paraId="743BC88C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AD2283E" w14:textId="7C28D6BB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ocial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5E92BD" w14:textId="704EA98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63029B0" w14:textId="3F973E6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28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BC1449" w14:textId="1CFEB780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5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A631C11" w14:textId="47D59D0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71" w:type="dxa"/>
            <w:vAlign w:val="center"/>
          </w:tcPr>
          <w:p w14:paraId="4738B994" w14:textId="57C94A6F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73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663430EA" w14:textId="174AFB7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07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456C27" w14:textId="552DACD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1530AA1" w14:textId="0D85A67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46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59CBA312" w14:textId="2FB0A55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580</w:t>
            </w:r>
          </w:p>
        </w:tc>
      </w:tr>
      <w:tr w:rsidR="00646235" w:rsidRPr="00646235" w14:paraId="5F6A6342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1B591B91" w14:textId="45C2CD21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Automatic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83525B" w14:textId="0AEC988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CFB4E3D" w14:textId="60BF8611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13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F56A8D" w14:textId="1139D68E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9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5058EBF" w14:textId="0B66704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71" w:type="dxa"/>
            <w:vAlign w:val="center"/>
          </w:tcPr>
          <w:p w14:paraId="114201F7" w14:textId="0000B05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95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2C522CA2" w14:textId="2F63C24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871CC3" w14:textId="62A8CFC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56763D8" w14:textId="5142548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55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2A6E2ABD" w14:textId="63C3F29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11</w:t>
            </w:r>
          </w:p>
        </w:tc>
      </w:tr>
      <w:tr w:rsidR="00646235" w:rsidRPr="00646235" w14:paraId="4CB95270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2837C3C7" w14:textId="5D4434F1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ifficult_T1_R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5E65AF" w14:textId="68634634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66FD3DA" w14:textId="7DBFD4A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1F0D9E" w14:textId="3C6D059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1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415A1B73" w14:textId="7D94149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71" w:type="dxa"/>
            <w:vAlign w:val="center"/>
          </w:tcPr>
          <w:p w14:paraId="38DBD555" w14:textId="144DF77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04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6493ED73" w14:textId="6075C33E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09513C" w14:textId="543D417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727E3952" w14:textId="05AAE5E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2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6F69E66A" w14:textId="150B3D6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9</w:t>
            </w:r>
          </w:p>
        </w:tc>
      </w:tr>
      <w:tr w:rsidR="00646235" w:rsidRPr="00646235" w14:paraId="5158D329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1A522DD1" w14:textId="1CAFE61B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port_Confidenc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B47747" w14:textId="79562CA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F50BC27" w14:textId="5A36CF93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38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4F0A73" w14:textId="61F4D555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8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E508F00" w14:textId="689431CE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71" w:type="dxa"/>
            <w:vAlign w:val="center"/>
          </w:tcPr>
          <w:p w14:paraId="738B0029" w14:textId="0DEB0C7A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84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36922D31" w14:textId="7761E6ED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2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DC73DD" w14:textId="0B826DB3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455AE91" w14:textId="7E48DDA2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21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2616BCE1" w14:textId="561D73D9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20</w:t>
            </w:r>
          </w:p>
        </w:tc>
      </w:tr>
      <w:tr w:rsidR="00646235" w:rsidRPr="00646235" w14:paraId="6B89A716" w14:textId="77777777" w:rsidTr="00D8736F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25614B47" w14:textId="231B6A82" w:rsidR="00646235" w:rsidRPr="00646235" w:rsidRDefault="00646235" w:rsidP="006462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elfEfficacy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91A34F" w14:textId="550061D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E32D03D" w14:textId="144C2E8C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45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6B7306" w14:textId="7793B60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8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0B28963C" w14:textId="4A9495F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71" w:type="dxa"/>
            <w:vAlign w:val="center"/>
          </w:tcPr>
          <w:p w14:paraId="2F18223D" w14:textId="47B3808B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8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4BE6389B" w14:textId="46F8722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60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165FDC" w14:textId="60BB50B6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276854B0" w14:textId="5E718E48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6885AEA4" w14:textId="659A8A8E" w:rsidR="00646235" w:rsidRPr="00646235" w:rsidRDefault="00646235" w:rsidP="00646235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46235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97</w:t>
            </w:r>
          </w:p>
        </w:tc>
      </w:tr>
    </w:tbl>
    <w:p w14:paraId="1ADBEB35" w14:textId="77777777" w:rsidR="00F95FF4" w:rsidRDefault="00F95FF4" w:rsidP="00406829"/>
    <w:p w14:paraId="01DB1F9B" w14:textId="77777777" w:rsidR="00F95FF4" w:rsidRDefault="00F95FF4" w:rsidP="00406829"/>
    <w:p w14:paraId="4E583E7F" w14:textId="77777777" w:rsidR="00F95FF4" w:rsidRDefault="00F95FF4" w:rsidP="00406829"/>
    <w:p w14:paraId="2A626907" w14:textId="77777777" w:rsidR="00F95FF4" w:rsidRPr="00D8736F" w:rsidRDefault="00F95FF4" w:rsidP="00D8736F"/>
    <w:p w14:paraId="1C6408B0" w14:textId="77777777" w:rsidR="00F95FF4" w:rsidRPr="00D8736F" w:rsidRDefault="00F95FF4" w:rsidP="00D8736F"/>
    <w:p w14:paraId="44AE04EE" w14:textId="77777777" w:rsidR="00F95FF4" w:rsidRPr="00D8736F" w:rsidRDefault="00F95FF4" w:rsidP="00D8736F"/>
    <w:p w14:paraId="62FFF2C1" w14:textId="77777777" w:rsidR="00F95FF4" w:rsidRPr="00D8736F" w:rsidRDefault="00F95FF4" w:rsidP="00D8736F"/>
    <w:p w14:paraId="1010BD38" w14:textId="77777777" w:rsidR="00F95FF4" w:rsidRPr="00D8736F" w:rsidRDefault="00F95FF4" w:rsidP="00D8736F"/>
    <w:p w14:paraId="6D37BE6B" w14:textId="77777777" w:rsidR="00F95FF4" w:rsidRPr="00D8736F" w:rsidRDefault="00F95FF4" w:rsidP="00D8736F"/>
    <w:p w14:paraId="3F50BB7E" w14:textId="77777777" w:rsidR="00F95FF4" w:rsidRDefault="00F95FF4" w:rsidP="00D8736F">
      <w:pPr>
        <w:sectPr w:rsidR="00F95FF4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94348E" w14:textId="77777777" w:rsidR="00F95FF4" w:rsidRDefault="00F95FF4" w:rsidP="00D8736F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–</w:t>
      </w:r>
      <w:r w:rsidRPr="00D8736F">
        <w:t xml:space="preserve"> </w:t>
      </w:r>
      <w:r>
        <w:t xml:space="preserve">Physical Activity: Associatio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3"/>
        <w:gridCol w:w="1139"/>
        <w:gridCol w:w="1170"/>
        <w:gridCol w:w="1176"/>
        <w:gridCol w:w="1141"/>
        <w:gridCol w:w="1171"/>
        <w:gridCol w:w="1177"/>
        <w:gridCol w:w="1141"/>
        <w:gridCol w:w="1171"/>
        <w:gridCol w:w="1177"/>
      </w:tblGrid>
      <w:tr w:rsidR="00F95FF4" w:rsidRPr="00F45892" w14:paraId="4CD6DE3E" w14:textId="77777777" w:rsidTr="00206A40">
        <w:tc>
          <w:tcPr>
            <w:tcW w:w="353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50B0D180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8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A61F1E5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89ADB2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5ED92E6C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F45892" w14:paraId="624A37F8" w14:textId="77777777" w:rsidTr="00206A40">
        <w:tc>
          <w:tcPr>
            <w:tcW w:w="353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6A18D7C6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61AAC4F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8512352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BC4EBB6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41" w:type="dxa"/>
            <w:tcBorders>
              <w:left w:val="single" w:sz="8" w:space="0" w:color="auto"/>
              <w:bottom w:val="single" w:sz="8" w:space="0" w:color="auto"/>
            </w:tcBorders>
          </w:tcPr>
          <w:p w14:paraId="0C9386AD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12A2615C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7" w:type="dxa"/>
            <w:tcBorders>
              <w:bottom w:val="single" w:sz="8" w:space="0" w:color="auto"/>
              <w:right w:val="single" w:sz="8" w:space="0" w:color="auto"/>
            </w:tcBorders>
          </w:tcPr>
          <w:p w14:paraId="7A7DB6F9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41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3E16345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8AA2ECD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3D2350D" w14:textId="77777777" w:rsidR="00F95FF4" w:rsidRPr="00F45892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F45892" w:rsidRPr="00F45892" w14:paraId="3AB411C7" w14:textId="77777777" w:rsidTr="00206A40">
        <w:tc>
          <w:tcPr>
            <w:tcW w:w="353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C1D80EC" w14:textId="11823639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Change_T1</w:t>
            </w:r>
          </w:p>
        </w:tc>
        <w:tc>
          <w:tcPr>
            <w:tcW w:w="1139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E7BC12" w14:textId="212289A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26CC64" w14:textId="53032B4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76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7BE79B" w14:textId="05B4245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270DF88" w14:textId="0E3DE24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vAlign w:val="center"/>
          </w:tcPr>
          <w:p w14:paraId="0F3C1D0E" w14:textId="7A9267E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17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03361DA" w14:textId="3B595EC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3DB1C7" w14:textId="52665CB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D9E101" w14:textId="5DA1EBD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99C8AB" w14:textId="2417CF5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0</w:t>
            </w:r>
          </w:p>
        </w:tc>
      </w:tr>
      <w:tr w:rsidR="00F45892" w:rsidRPr="00F45892" w14:paraId="1034D059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3767CA5" w14:textId="4B66E506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ementie_Risk_Chang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98699B" w14:textId="1CDD48E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9184AD5" w14:textId="2B7AE3B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FB9A07" w14:textId="4F76B9C2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650F7C8" w14:textId="09CCD8E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1" w:type="dxa"/>
            <w:vAlign w:val="center"/>
          </w:tcPr>
          <w:p w14:paraId="3B3E633D" w14:textId="3888F2C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6371DBBF" w14:textId="7B5636E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081E42" w14:textId="34DC026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2C7D84B9" w14:textId="0710DAE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66597044" w14:textId="30E4FC9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1</w:t>
            </w:r>
          </w:p>
        </w:tc>
      </w:tr>
      <w:tr w:rsidR="00F45892" w:rsidRPr="00F45892" w14:paraId="5B1D37DB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3BB30132" w14:textId="456D04FD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Importanc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41A352" w14:textId="44F1290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23578F" w14:textId="5C9B186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E2C976" w14:textId="1EA9543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2F579CC5" w14:textId="7274DD0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1" w:type="dxa"/>
            <w:vAlign w:val="center"/>
          </w:tcPr>
          <w:p w14:paraId="4F25F06E" w14:textId="11B63B82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7D859502" w14:textId="32CE79E2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B260E5" w14:textId="2D81946E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E3BEBB6" w14:textId="1C5C4E3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1BCE79A4" w14:textId="3592DAC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24</w:t>
            </w:r>
          </w:p>
        </w:tc>
      </w:tr>
      <w:tr w:rsidR="00F45892" w:rsidRPr="00F45892" w14:paraId="0E5AC0E8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6A29DFFD" w14:textId="02652BFD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Tim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82CC84" w14:textId="2971D11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BECDB77" w14:textId="4355205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AC3335" w14:textId="41CFAD1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41353CF7" w14:textId="03BFD6F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71" w:type="dxa"/>
            <w:vAlign w:val="center"/>
          </w:tcPr>
          <w:p w14:paraId="327098DD" w14:textId="468D61D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24A5148D" w14:textId="66A2238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123CE3" w14:textId="0D5D41D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2B6BE3D" w14:textId="0966AE3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07ACE1B0" w14:textId="120CE8B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6</w:t>
            </w:r>
          </w:p>
        </w:tc>
      </w:tr>
      <w:tr w:rsidR="00F45892" w:rsidRPr="00F45892" w14:paraId="234D6697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D26D2BD" w14:textId="7E5546B9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Importance_Health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6F43B3" w14:textId="0EB3BD6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884F5DB" w14:textId="407DA51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D8A581" w14:textId="37021FFE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55222A1" w14:textId="20B4946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1" w:type="dxa"/>
            <w:vAlign w:val="center"/>
          </w:tcPr>
          <w:p w14:paraId="0B072906" w14:textId="6B1531B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2CBD76F0" w14:textId="5B904AB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88B205" w14:textId="4C13557E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6226C0B" w14:textId="19DFE7BE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3197B026" w14:textId="0C87201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5</w:t>
            </w:r>
          </w:p>
        </w:tc>
      </w:tr>
      <w:tr w:rsidR="00F45892" w:rsidRPr="00F45892" w14:paraId="0501DFD6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2FC43726" w14:textId="288721CB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Treath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8484D9" w14:textId="6AD1661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7E93CB8" w14:textId="1FB12E7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CB280C" w14:textId="31F5BDE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31CC3FF5" w14:textId="140D835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1" w:type="dxa"/>
            <w:vAlign w:val="center"/>
          </w:tcPr>
          <w:p w14:paraId="03BE6D8E" w14:textId="345B656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3B7D8201" w14:textId="1AA2C3D4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F13AA7" w14:textId="4EA7C96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963EDCA" w14:textId="3487C81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49A61F0C" w14:textId="6470EFD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80</w:t>
            </w:r>
          </w:p>
        </w:tc>
      </w:tr>
      <w:tr w:rsidR="00F45892" w:rsidRPr="00F45892" w14:paraId="1CEB4A6E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512A9895" w14:textId="63283998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Brains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2C7840" w14:textId="07C459D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70E0D36" w14:textId="3E888EF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1DA1EB" w14:textId="1CD6846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68D96AEB" w14:textId="262F770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1" w:type="dxa"/>
            <w:vAlign w:val="center"/>
          </w:tcPr>
          <w:p w14:paraId="77E79C33" w14:textId="77DA610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0B604C3D" w14:textId="63D27EC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596F72" w14:textId="279F741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6A150D20" w14:textId="5A1326C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44A584FA" w14:textId="1E69598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8</w:t>
            </w:r>
          </w:p>
        </w:tc>
      </w:tr>
      <w:tr w:rsidR="00F45892" w:rsidRPr="00F45892" w14:paraId="272C06B7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6E831425" w14:textId="193655B0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ementia_Risk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A8BA84" w14:textId="3768629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5082329" w14:textId="060984B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39A121" w14:textId="2E37251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71E74288" w14:textId="359FA364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1" w:type="dxa"/>
            <w:vAlign w:val="center"/>
          </w:tcPr>
          <w:p w14:paraId="4FF0498D" w14:textId="2501861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504280A9" w14:textId="5F1AE3F2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4EB674" w14:textId="19F6D5AE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0BA3890" w14:textId="454FFE5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4318BD89" w14:textId="5230D17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8</w:t>
            </w:r>
          </w:p>
        </w:tc>
      </w:tr>
      <w:tr w:rsidR="00F45892" w:rsidRPr="00F45892" w14:paraId="28B24D49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2B548B0C" w14:textId="5481EFC4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ocial_Comparison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67061A" w14:textId="5A2EB80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C61FCDF" w14:textId="7D6EC92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2EC04B" w14:textId="6FF8CF4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A93C973" w14:textId="2AA34F0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1" w:type="dxa"/>
            <w:vAlign w:val="center"/>
          </w:tcPr>
          <w:p w14:paraId="32A41034" w14:textId="03F658C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5B0E630C" w14:textId="68D84D1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FA9A20" w14:textId="226F1B0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5F7A481" w14:textId="54B6CED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586EAB66" w14:textId="64EB1CD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41</w:t>
            </w:r>
          </w:p>
        </w:tc>
      </w:tr>
      <w:tr w:rsidR="00F45892" w:rsidRPr="00F45892" w14:paraId="5955E20F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011A3A0F" w14:textId="17D82033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ocial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320BE4" w14:textId="74D7745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8FF1DBF" w14:textId="14E2CC14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24E740" w14:textId="5316113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48C86B4D" w14:textId="74F7E21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1" w:type="dxa"/>
            <w:vAlign w:val="center"/>
          </w:tcPr>
          <w:p w14:paraId="4BC935C6" w14:textId="4ECE5FD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0120CDBE" w14:textId="5522E54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819936" w14:textId="7C0E740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20DF8662" w14:textId="20B047A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3A3333C5" w14:textId="7CBF74C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5</w:t>
            </w:r>
          </w:p>
        </w:tc>
      </w:tr>
      <w:tr w:rsidR="00F45892" w:rsidRPr="00F45892" w14:paraId="3EFC54F9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59053EDF" w14:textId="595810E1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Automatic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49CFDF" w14:textId="635DAFB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FB87633" w14:textId="43CBCD9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9B7AB6" w14:textId="3D9DABC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61BF7F71" w14:textId="3C298CE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1" w:type="dxa"/>
            <w:vAlign w:val="center"/>
          </w:tcPr>
          <w:p w14:paraId="0A88FE67" w14:textId="604456B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44945B8E" w14:textId="3E59DA0F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8941E3" w14:textId="42CC4F3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4EB15923" w14:textId="60DF66E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04B56BFC" w14:textId="3FCD18C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91</w:t>
            </w:r>
          </w:p>
        </w:tc>
      </w:tr>
      <w:tr w:rsidR="00F45892" w:rsidRPr="00F45892" w14:paraId="53A6A978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5A16BB1D" w14:textId="228C651A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Difficult_T1_R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1536F4" w14:textId="225A19C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9EA0C4E" w14:textId="0E17927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E6C1C2" w14:textId="5564151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9A41CE0" w14:textId="1B4CE42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1" w:type="dxa"/>
            <w:vAlign w:val="center"/>
          </w:tcPr>
          <w:p w14:paraId="47F47858" w14:textId="6E68473B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08B99FF0" w14:textId="54D61E22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39771A" w14:textId="5CB4AC9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B9B1423" w14:textId="44E835A7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47604793" w14:textId="29D4DE1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76</w:t>
            </w:r>
          </w:p>
        </w:tc>
      </w:tr>
      <w:tr w:rsidR="00F45892" w:rsidRPr="00F45892" w14:paraId="6B2F731D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58F04199" w14:textId="7F0F565B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port_Confidence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117150" w14:textId="509A5040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C34BEA9" w14:textId="2B6A35B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8346DE" w14:textId="0465989C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5D4274A9" w14:textId="2F77A29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1" w:type="dxa"/>
            <w:vAlign w:val="center"/>
          </w:tcPr>
          <w:p w14:paraId="59825235" w14:textId="0A3F9D06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77989AC9" w14:textId="17E48D0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770190" w14:textId="64DB938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5483C48F" w14:textId="3B14ACF4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5E187438" w14:textId="4987AB11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4</w:t>
            </w:r>
          </w:p>
        </w:tc>
      </w:tr>
      <w:tr w:rsidR="00F45892" w:rsidRPr="00F45892" w14:paraId="2BE881AB" w14:textId="77777777" w:rsidTr="00206A40">
        <w:tc>
          <w:tcPr>
            <w:tcW w:w="3533" w:type="dxa"/>
            <w:tcBorders>
              <w:right w:val="single" w:sz="8" w:space="0" w:color="auto"/>
            </w:tcBorders>
            <w:vAlign w:val="center"/>
          </w:tcPr>
          <w:p w14:paraId="7FBFD210" w14:textId="0A70DEF1" w:rsidR="00F45892" w:rsidRPr="00F45892" w:rsidRDefault="00F45892" w:rsidP="00F458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PA_SelfEfficacy_T1</w:t>
            </w:r>
          </w:p>
        </w:tc>
        <w:tc>
          <w:tcPr>
            <w:tcW w:w="1139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EAAC57" w14:textId="30F98A45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E2819C" w14:textId="04EDC99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176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932F2F" w14:textId="275138D8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vAlign w:val="center"/>
          </w:tcPr>
          <w:p w14:paraId="1E862566" w14:textId="1341790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71" w:type="dxa"/>
            <w:vAlign w:val="center"/>
          </w:tcPr>
          <w:p w14:paraId="1B556F55" w14:textId="5809E239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177" w:type="dxa"/>
            <w:tcBorders>
              <w:right w:val="single" w:sz="8" w:space="0" w:color="auto"/>
            </w:tcBorders>
            <w:vAlign w:val="center"/>
          </w:tcPr>
          <w:p w14:paraId="379CC8FA" w14:textId="2B555043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141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D6E209" w14:textId="319C46FD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2AA2420" w14:textId="13046364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center"/>
          </w:tcPr>
          <w:p w14:paraId="2438A396" w14:textId="197AB5FA" w:rsidR="00F45892" w:rsidRPr="00F45892" w:rsidRDefault="00F45892" w:rsidP="00F45892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45892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79</w:t>
            </w:r>
          </w:p>
        </w:tc>
      </w:tr>
    </w:tbl>
    <w:p w14:paraId="11C33E3D" w14:textId="77777777" w:rsidR="00F95FF4" w:rsidRPr="00D8736F" w:rsidRDefault="00F95FF4" w:rsidP="00D8736F">
      <w:pPr>
        <w:tabs>
          <w:tab w:val="left" w:pos="6300"/>
        </w:tabs>
      </w:pPr>
    </w:p>
    <w:p w14:paraId="40838034" w14:textId="77777777" w:rsidR="00F95FF4" w:rsidRDefault="00F95FF4" w:rsidP="00D8736F">
      <w:pPr>
        <w:pStyle w:val="Caption"/>
        <w:keepNext/>
        <w:sectPr w:rsidR="00F95FF4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96EB98B" w14:textId="1A48E72C" w:rsidR="00D8736F" w:rsidRDefault="00F95FF4" w:rsidP="00D8736F">
      <w:pPr>
        <w:pStyle w:val="Caption"/>
        <w:keepNext/>
      </w:pPr>
      <w:r>
        <w:lastRenderedPageBreak/>
        <w:t xml:space="preserve">Table 3 - </w:t>
      </w:r>
      <w:r w:rsidR="00D8736F">
        <w:t xml:space="preserve">MEDAS (Diet): Mea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40"/>
        <w:gridCol w:w="1125"/>
        <w:gridCol w:w="1158"/>
        <w:gridCol w:w="1165"/>
        <w:gridCol w:w="1128"/>
        <w:gridCol w:w="1160"/>
        <w:gridCol w:w="1166"/>
        <w:gridCol w:w="1128"/>
        <w:gridCol w:w="1160"/>
        <w:gridCol w:w="1166"/>
      </w:tblGrid>
      <w:tr w:rsidR="004B1BB5" w:rsidRPr="0066598D" w14:paraId="259DE29E" w14:textId="77777777" w:rsidTr="0066598D">
        <w:tc>
          <w:tcPr>
            <w:tcW w:w="3640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2EE93346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4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360BD9A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5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156871F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54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1F8AA9B9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4B1BB5" w:rsidRPr="0066598D" w14:paraId="50A84FB7" w14:textId="77777777" w:rsidTr="0066598D">
        <w:tc>
          <w:tcPr>
            <w:tcW w:w="364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350B9B05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946DD92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EAED9D8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4E808F7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8" w:type="dxa"/>
            <w:tcBorders>
              <w:left w:val="single" w:sz="8" w:space="0" w:color="auto"/>
              <w:bottom w:val="single" w:sz="8" w:space="0" w:color="auto"/>
            </w:tcBorders>
          </w:tcPr>
          <w:p w14:paraId="74ACA8DE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0" w:type="dxa"/>
            <w:tcBorders>
              <w:bottom w:val="single" w:sz="8" w:space="0" w:color="auto"/>
            </w:tcBorders>
          </w:tcPr>
          <w:p w14:paraId="1ED7553F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6" w:type="dxa"/>
            <w:tcBorders>
              <w:bottom w:val="single" w:sz="8" w:space="0" w:color="auto"/>
              <w:right w:val="single" w:sz="8" w:space="0" w:color="auto"/>
            </w:tcBorders>
          </w:tcPr>
          <w:p w14:paraId="45EE0A75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8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81409A9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3C38C76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FF04C34" w14:textId="77777777" w:rsidR="00406829" w:rsidRPr="0066598D" w:rsidRDefault="00406829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6598D" w:rsidRPr="0066598D" w14:paraId="77802FCA" w14:textId="77777777" w:rsidTr="0066598D">
        <w:tc>
          <w:tcPr>
            <w:tcW w:w="364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B4128D4" w14:textId="746AFB06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Change_T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C83FCF" w14:textId="19EB332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44A62A" w14:textId="682DA26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77</w:t>
            </w:r>
          </w:p>
        </w:tc>
        <w:tc>
          <w:tcPr>
            <w:tcW w:w="1165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A77B6A" w14:textId="14DA8F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4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E366967" w14:textId="126AA2F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center"/>
          </w:tcPr>
          <w:p w14:paraId="58764A5D" w14:textId="7709C10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8</w:t>
            </w:r>
          </w:p>
        </w:tc>
        <w:tc>
          <w:tcPr>
            <w:tcW w:w="116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D0FC998" w14:textId="1E98A9D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13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B5B710" w14:textId="0AB4A65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3CE1C3" w14:textId="0FEEB1B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63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ADE6E8" w14:textId="3FF4C2C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81</w:t>
            </w:r>
          </w:p>
        </w:tc>
      </w:tr>
      <w:tr w:rsidR="0066598D" w:rsidRPr="0066598D" w14:paraId="73C7352D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6BA558EE" w14:textId="472CFF34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Dementie_Risk_Change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518A03" w14:textId="2823D70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0287020" w14:textId="5F2880E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9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627010" w14:textId="5114F32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37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0D71FA25" w14:textId="7FF0EE7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60" w:type="dxa"/>
            <w:vAlign w:val="center"/>
          </w:tcPr>
          <w:p w14:paraId="6896193B" w14:textId="6FB8888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85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6152EAB0" w14:textId="419CCD5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83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023E40" w14:textId="759AEDE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021AEEB3" w14:textId="700297F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1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5E440D83" w14:textId="16670F7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06</w:t>
            </w:r>
          </w:p>
        </w:tc>
      </w:tr>
      <w:tr w:rsidR="0066598D" w:rsidRPr="0066598D" w14:paraId="315978A8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65368885" w14:textId="244748A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aste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203014" w14:textId="4799263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5E16056" w14:textId="5897C75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09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397A77" w14:textId="59F8918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89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621BFC0C" w14:textId="08E64DF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160" w:type="dxa"/>
            <w:vAlign w:val="center"/>
          </w:tcPr>
          <w:p w14:paraId="66A149E0" w14:textId="6062040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41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549BF755" w14:textId="7B5C44B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47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6C535D" w14:textId="406077F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CC70EAC" w14:textId="79CFD5A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0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B8AA7F1" w14:textId="32004E1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82</w:t>
            </w:r>
          </w:p>
        </w:tc>
      </w:tr>
      <w:tr w:rsidR="0066598D" w:rsidRPr="0066598D" w14:paraId="0FE6F74D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6F807C4A" w14:textId="5DBA210D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Costs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2D069D" w14:textId="41A79F6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6D6385E1" w14:textId="2F8102A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24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140891" w14:textId="0AA013F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97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01997806" w14:textId="0767CDB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60" w:type="dxa"/>
            <w:vAlign w:val="center"/>
          </w:tcPr>
          <w:p w14:paraId="779E2D62" w14:textId="318564C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7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0A3FF314" w14:textId="4F7D6FE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29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5D09A0" w14:textId="1FA4464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6472447" w14:textId="4B263D8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80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024799E1" w14:textId="20843E6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0</w:t>
            </w:r>
          </w:p>
        </w:tc>
      </w:tr>
      <w:tr w:rsidR="0066598D" w:rsidRPr="0066598D" w14:paraId="53A2EBE3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56AA3112" w14:textId="4892E463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Importance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2964D7" w14:textId="1EB136E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10E7C21" w14:textId="2D8F4EE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22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BCA04F" w14:textId="42EE7C1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43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165EB186" w14:textId="406C299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160" w:type="dxa"/>
            <w:vAlign w:val="center"/>
          </w:tcPr>
          <w:p w14:paraId="49CD10D9" w14:textId="4515364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98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5B0C28A3" w14:textId="15807D9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62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7FE89A" w14:textId="01FBEA6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20B51A8" w14:textId="24B7882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3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74881A9" w14:textId="7B8D438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34</w:t>
            </w:r>
          </w:p>
        </w:tc>
      </w:tr>
      <w:tr w:rsidR="0066598D" w:rsidRPr="0066598D" w14:paraId="1C779911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38C45C44" w14:textId="46507CB0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Fun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146CA6" w14:textId="6622DB8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A99153E" w14:textId="5F47144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27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D0A572" w14:textId="25C81EC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25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3867C98D" w14:textId="48304CA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60" w:type="dxa"/>
            <w:vAlign w:val="center"/>
          </w:tcPr>
          <w:p w14:paraId="00ABF67A" w14:textId="0CBAC44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70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601B4809" w14:textId="03F3C8D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54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A77770" w14:textId="5122DB6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09DAD6C" w14:textId="07E227A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C12E8BF" w14:textId="6CC296F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95</w:t>
            </w:r>
          </w:p>
        </w:tc>
      </w:tr>
      <w:tr w:rsidR="0066598D" w:rsidRPr="0066598D" w14:paraId="01F676B1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025B6006" w14:textId="18CC33CC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ime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7F650E" w14:textId="02D9B77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60547745" w14:textId="70F92F8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21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7070D8" w14:textId="0C72486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26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2BA5D068" w14:textId="00BA67C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60" w:type="dxa"/>
            <w:vAlign w:val="center"/>
          </w:tcPr>
          <w:p w14:paraId="1338F9A1" w14:textId="5DC7483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48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0BCD52C8" w14:textId="33F6BAC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46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ED8C76" w14:textId="4C62654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A32617C" w14:textId="45478D6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73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59D2AAFC" w14:textId="3DE2BBA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53</w:t>
            </w:r>
          </w:p>
        </w:tc>
      </w:tr>
      <w:tr w:rsidR="0066598D" w:rsidRPr="0066598D" w14:paraId="696617DA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56192C9A" w14:textId="6CEBD400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Importance_Health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D0F699" w14:textId="05FB8CC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51911F93" w14:textId="4201F42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18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753BFE" w14:textId="0E5F724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41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778B6732" w14:textId="616A799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60" w:type="dxa"/>
            <w:vAlign w:val="center"/>
          </w:tcPr>
          <w:p w14:paraId="3A02E6E5" w14:textId="091A94E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49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1C60B13E" w14:textId="1251C77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08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7C4707" w14:textId="37F486C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EBDB786" w14:textId="490F686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4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F3683AA" w14:textId="018EA38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57</w:t>
            </w:r>
          </w:p>
        </w:tc>
      </w:tr>
      <w:tr w:rsidR="0066598D" w:rsidRPr="0066598D" w14:paraId="28DC26B0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085869D6" w14:textId="2E30FB5D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reath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E0FCF3" w14:textId="56D5FDD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4C54D7AF" w14:textId="0117AE1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28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E33382" w14:textId="2CE436B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19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403BE163" w14:textId="6905EA4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160" w:type="dxa"/>
            <w:vAlign w:val="center"/>
          </w:tcPr>
          <w:p w14:paraId="544260D0" w14:textId="382EF14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89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11890134" w14:textId="7FC7DFC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98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FFE21C" w14:textId="1246C49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6922B2F" w14:textId="03755E1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94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508F69D6" w14:textId="3A980D2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88</w:t>
            </w:r>
          </w:p>
        </w:tc>
      </w:tr>
      <w:tr w:rsidR="0066598D" w:rsidRPr="0066598D" w14:paraId="089BEF86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3E2A989C" w14:textId="2827DFE6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Brains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2D6255" w14:textId="7407811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F21F931" w14:textId="5E49E5D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99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61D459" w14:textId="0D1D5D0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2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251C3B5E" w14:textId="07C4863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60" w:type="dxa"/>
            <w:vAlign w:val="center"/>
          </w:tcPr>
          <w:p w14:paraId="471E413E" w14:textId="0FB38A3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40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6EB9B4EC" w14:textId="754ADE0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25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5EB3EC" w14:textId="0D08107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7D295E0A" w14:textId="7563ECC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4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709A8C2" w14:textId="4D69FB8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3</w:t>
            </w:r>
          </w:p>
        </w:tc>
      </w:tr>
      <w:tr w:rsidR="0066598D" w:rsidRPr="0066598D" w14:paraId="3D48D577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077BB479" w14:textId="1CC54E7A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Dementia_Risk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C73C35" w14:textId="45407A6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95D8437" w14:textId="3C5A2D8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4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A5E5FB" w14:textId="49C0876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00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6E74AA45" w14:textId="7899A6C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60" w:type="dxa"/>
            <w:vAlign w:val="center"/>
          </w:tcPr>
          <w:p w14:paraId="0CB4FBFA" w14:textId="729B006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66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1633504F" w14:textId="75FF1C2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8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9C99CD" w14:textId="53FF4AF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7C522AB" w14:textId="21A398D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90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00CFC1C2" w14:textId="651F9A3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36</w:t>
            </w:r>
          </w:p>
        </w:tc>
      </w:tr>
      <w:tr w:rsidR="0066598D" w:rsidRPr="0066598D" w14:paraId="142A4C2A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52267999" w14:textId="58606294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ocial_Comparison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13B215" w14:textId="44FD9B5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3A39EC0" w14:textId="3160FFB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42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0E24C2" w14:textId="3C13049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73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24A50DCE" w14:textId="36AD85F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60" w:type="dxa"/>
            <w:vAlign w:val="center"/>
          </w:tcPr>
          <w:p w14:paraId="6B0F5DD1" w14:textId="0B7E4B2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2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478F0DCA" w14:textId="409A2A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97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10E9C1" w14:textId="4933D7F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1E4761D" w14:textId="7369DFF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8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494310C" w14:textId="2A4A73C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15</w:t>
            </w:r>
          </w:p>
        </w:tc>
      </w:tr>
      <w:tr w:rsidR="0066598D" w:rsidRPr="0066598D" w14:paraId="3405F761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06F525E3" w14:textId="04B2B3D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ocial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BB19F5" w14:textId="105ED1D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5DF9116" w14:textId="7137C53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15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CDE4F7" w14:textId="340C651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48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21D5A7D5" w14:textId="34A1BC6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60" w:type="dxa"/>
            <w:vAlign w:val="center"/>
          </w:tcPr>
          <w:p w14:paraId="1C945087" w14:textId="341BF3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00E1FCB9" w14:textId="300CD4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83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A90917" w14:textId="620F5EA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07CEA6EE" w14:textId="0CC23B9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0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DE6A2F3" w14:textId="5368BFD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56</w:t>
            </w:r>
          </w:p>
        </w:tc>
      </w:tr>
      <w:tr w:rsidR="0066598D" w:rsidRPr="0066598D" w14:paraId="25C83693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0D0C7EF6" w14:textId="56A9098E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Environment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6F495B" w14:textId="5977F50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4F5E056B" w14:textId="4A0F1B6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02C025" w14:textId="02920FE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45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35924952" w14:textId="4844636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160" w:type="dxa"/>
            <w:vAlign w:val="center"/>
          </w:tcPr>
          <w:p w14:paraId="4813AE9F" w14:textId="483C8B1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88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361EEFD1" w14:textId="71A84A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30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E2E789" w14:textId="7420DF2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AD95EF8" w14:textId="252A2EC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3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01D0EA8" w14:textId="7969DC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66</w:t>
            </w:r>
          </w:p>
        </w:tc>
      </w:tr>
      <w:tr w:rsidR="0066598D" w:rsidRPr="0066598D" w14:paraId="5F398E19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63027B33" w14:textId="2DE0620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Habits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3D4D48" w14:textId="20409F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57CAC9BA" w14:textId="0F586E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00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A9C71B" w14:textId="2161C7A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1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214804D1" w14:textId="1EEA419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60" w:type="dxa"/>
            <w:vAlign w:val="center"/>
          </w:tcPr>
          <w:p w14:paraId="62ED8DA1" w14:textId="7C4B838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07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4E5F532C" w14:textId="68672AC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42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06983A" w14:textId="62E696C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A0AA95C" w14:textId="3D96B36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33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610026A" w14:textId="752DECB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3</w:t>
            </w:r>
          </w:p>
        </w:tc>
      </w:tr>
      <w:tr w:rsidR="0066598D" w:rsidRPr="0066598D" w14:paraId="4C1DC288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1CEA4D18" w14:textId="141C9CE7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elfControl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9C639D" w14:textId="579E87C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1A66C55" w14:textId="6877E3B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44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96BABD" w14:textId="3F5F69C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06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7986D7E6" w14:textId="64E6946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60" w:type="dxa"/>
            <w:vAlign w:val="center"/>
          </w:tcPr>
          <w:p w14:paraId="451585CB" w14:textId="32F5BA2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65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65BAA4AB" w14:textId="71CB7E9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38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4C31DA" w14:textId="76FFFE1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A214A18" w14:textId="6ABB6A1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3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A2442A7" w14:textId="367D912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99</w:t>
            </w:r>
          </w:p>
        </w:tc>
      </w:tr>
      <w:tr w:rsidR="0066598D" w:rsidRPr="0066598D" w14:paraId="0AF66E71" w14:textId="77777777" w:rsidTr="0066598D">
        <w:tc>
          <w:tcPr>
            <w:tcW w:w="3640" w:type="dxa"/>
            <w:tcBorders>
              <w:right w:val="single" w:sz="8" w:space="0" w:color="auto"/>
            </w:tcBorders>
            <w:vAlign w:val="center"/>
          </w:tcPr>
          <w:p w14:paraId="5C90B9EE" w14:textId="28BC09E9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iet_SelfEfficacy_T1</w:t>
            </w:r>
          </w:p>
        </w:tc>
        <w:tc>
          <w:tcPr>
            <w:tcW w:w="1125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39CF41" w14:textId="509B725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3FD0CAC1" w14:textId="5431B21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43</w:t>
            </w:r>
          </w:p>
        </w:tc>
        <w:tc>
          <w:tcPr>
            <w:tcW w:w="1165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FF154C" w14:textId="1404C54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66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vAlign w:val="center"/>
          </w:tcPr>
          <w:p w14:paraId="1FE0CD84" w14:textId="59E0231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160" w:type="dxa"/>
            <w:vAlign w:val="center"/>
          </w:tcPr>
          <w:p w14:paraId="0E3910AE" w14:textId="1BFF281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22</w:t>
            </w:r>
          </w:p>
        </w:tc>
        <w:tc>
          <w:tcPr>
            <w:tcW w:w="1166" w:type="dxa"/>
            <w:tcBorders>
              <w:right w:val="single" w:sz="8" w:space="0" w:color="auto"/>
            </w:tcBorders>
            <w:vAlign w:val="center"/>
          </w:tcPr>
          <w:p w14:paraId="3E41A0E1" w14:textId="3C2FED1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3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C59E05" w14:textId="4973269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64C0E32" w14:textId="35526A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0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EC948AF" w14:textId="3340E4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27</w:t>
            </w:r>
          </w:p>
        </w:tc>
      </w:tr>
    </w:tbl>
    <w:p w14:paraId="6812A8F8" w14:textId="53FA8BE2" w:rsidR="00406829" w:rsidRDefault="00406829" w:rsidP="00406829"/>
    <w:p w14:paraId="4DD52D0D" w14:textId="062E1E4C" w:rsidR="00D8736F" w:rsidRDefault="00D8736F" w:rsidP="00406829"/>
    <w:p w14:paraId="324D0388" w14:textId="2DDD75DB" w:rsidR="00D8736F" w:rsidRDefault="00D8736F" w:rsidP="00406829"/>
    <w:p w14:paraId="23FF28E1" w14:textId="0ECFFCCF" w:rsidR="00D8736F" w:rsidRPr="00D8736F" w:rsidRDefault="00D8736F" w:rsidP="00D8736F"/>
    <w:p w14:paraId="5C224619" w14:textId="29E81010" w:rsidR="00D8736F" w:rsidRPr="00D8736F" w:rsidRDefault="00D8736F" w:rsidP="00D8736F"/>
    <w:p w14:paraId="46BD0DA1" w14:textId="5DC0AED5" w:rsidR="00D8736F" w:rsidRPr="00D8736F" w:rsidRDefault="00D8736F" w:rsidP="00D8736F"/>
    <w:p w14:paraId="43FFF6F2" w14:textId="4DB18C63" w:rsidR="00D8736F" w:rsidRPr="00D8736F" w:rsidRDefault="00D8736F" w:rsidP="00D8736F"/>
    <w:p w14:paraId="2F639013" w14:textId="199B0824" w:rsidR="00D8736F" w:rsidRPr="00D8736F" w:rsidRDefault="00D8736F" w:rsidP="00D8736F"/>
    <w:p w14:paraId="6B93FB62" w14:textId="271FC22F" w:rsidR="00D8736F" w:rsidRPr="00D8736F" w:rsidRDefault="00D8736F" w:rsidP="00D8736F"/>
    <w:p w14:paraId="086947FD" w14:textId="49FB7041" w:rsidR="00D8736F" w:rsidRPr="00D8736F" w:rsidRDefault="00D8736F" w:rsidP="00D8736F"/>
    <w:p w14:paraId="4E0E420F" w14:textId="14090820" w:rsidR="00D8736F" w:rsidRPr="00D8736F" w:rsidRDefault="00D8736F" w:rsidP="00D8736F"/>
    <w:p w14:paraId="398982D3" w14:textId="6B6CB244" w:rsidR="00D8736F" w:rsidRPr="00D8736F" w:rsidRDefault="00D8736F" w:rsidP="00D8736F"/>
    <w:p w14:paraId="43FFBDD5" w14:textId="45227A35" w:rsidR="00D8736F" w:rsidRPr="00D8736F" w:rsidRDefault="00D8736F" w:rsidP="00D8736F"/>
    <w:p w14:paraId="56B71753" w14:textId="49069D59" w:rsidR="00D8736F" w:rsidRPr="00D8736F" w:rsidRDefault="00D8736F" w:rsidP="00D8736F"/>
    <w:p w14:paraId="1DCF4324" w14:textId="334F6D75" w:rsidR="00D8736F" w:rsidRPr="00D8736F" w:rsidRDefault="00D8736F" w:rsidP="00D8736F"/>
    <w:p w14:paraId="0926EFE2" w14:textId="35CD646E" w:rsidR="00D8736F" w:rsidRPr="00D8736F" w:rsidRDefault="00D8736F" w:rsidP="00D8736F"/>
    <w:p w14:paraId="239293B3" w14:textId="4938F54C" w:rsidR="00D8736F" w:rsidRPr="00D8736F" w:rsidRDefault="00D8736F" w:rsidP="00D8736F"/>
    <w:p w14:paraId="29273216" w14:textId="5FB948C9" w:rsidR="00D8736F" w:rsidRPr="00D8736F" w:rsidRDefault="00D8736F" w:rsidP="00D8736F"/>
    <w:p w14:paraId="6BC6889C" w14:textId="77777777" w:rsidR="00CB6FD5" w:rsidRDefault="00CB6FD5" w:rsidP="00D8736F">
      <w:pPr>
        <w:sectPr w:rsidR="00CB6FD5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28AAF38" w14:textId="1EA90BEB" w:rsidR="00D8736F" w:rsidRDefault="00D8736F" w:rsidP="00D8736F">
      <w:pPr>
        <w:pStyle w:val="Caption"/>
        <w:keepNext/>
      </w:pPr>
      <w:r>
        <w:lastRenderedPageBreak/>
        <w:t xml:space="preserve">Table </w:t>
      </w:r>
      <w:r w:rsidR="00F95FF4">
        <w:t>4</w:t>
      </w:r>
      <w:r>
        <w:t xml:space="preserve"> -</w:t>
      </w:r>
      <w:r w:rsidRPr="00D8736F">
        <w:t xml:space="preserve"> </w:t>
      </w:r>
      <w:r>
        <w:t xml:space="preserve">MEDAS (Diet): Associations </w:t>
      </w:r>
    </w:p>
    <w:tbl>
      <w:tblPr>
        <w:tblStyle w:val="TableGrid"/>
        <w:tblpPr w:leftFromText="180" w:rightFromText="180" w:vertAnchor="text" w:tblpX="-714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3539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 w:rsidR="00D8736F" w:rsidRPr="0066598D" w14:paraId="5E98FA47" w14:textId="77777777" w:rsidTr="0043066A">
        <w:tc>
          <w:tcPr>
            <w:tcW w:w="3539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434CF75A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AB9FF79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C8AC59C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2CBC6DF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43066A" w:rsidRPr="0066598D" w14:paraId="4DEE7546" w14:textId="77777777" w:rsidTr="0043066A">
        <w:tc>
          <w:tcPr>
            <w:tcW w:w="3539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2DC66883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3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FA43797" w14:textId="65A4402C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9F57911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2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9325984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23" w:type="dxa"/>
            <w:tcBorders>
              <w:left w:val="single" w:sz="8" w:space="0" w:color="auto"/>
              <w:bottom w:val="single" w:sz="8" w:space="0" w:color="auto"/>
            </w:tcBorders>
          </w:tcPr>
          <w:p w14:paraId="4BA0FCB6" w14:textId="296A6C9C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14:paraId="7A0BB133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23" w:type="dxa"/>
            <w:tcBorders>
              <w:bottom w:val="single" w:sz="8" w:space="0" w:color="auto"/>
              <w:right w:val="single" w:sz="8" w:space="0" w:color="auto"/>
            </w:tcBorders>
          </w:tcPr>
          <w:p w14:paraId="2D99DEA0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23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2FE6596" w14:textId="1D25AE0E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48BED93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726288D" w14:textId="77777777" w:rsidR="00D8736F" w:rsidRPr="0066598D" w:rsidRDefault="00D8736F" w:rsidP="00FB6E9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598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6598D" w:rsidRPr="0066598D" w14:paraId="0B4B5ADC" w14:textId="77777777" w:rsidTr="002D7F1A">
        <w:tc>
          <w:tcPr>
            <w:tcW w:w="353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330288D" w14:textId="6AEA5DED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Change_T1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90A59B" w14:textId="6BCF438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2DF2DD" w14:textId="798DC27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23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CAF408" w14:textId="75FF439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300B863" w14:textId="6946516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</w:tcPr>
          <w:p w14:paraId="7DAE93DD" w14:textId="22A6F3A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32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D6B86B0" w14:textId="6CCC468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1ADC17" w14:textId="380E8D4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7A2324" w14:textId="776D53F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A2EC2D" w14:textId="2D30401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7</w:t>
            </w:r>
          </w:p>
        </w:tc>
      </w:tr>
      <w:tr w:rsidR="0066598D" w:rsidRPr="0066598D" w14:paraId="3173E58E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676BE6D4" w14:textId="3C223B9E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Dementie_Risk_Change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834296" w14:textId="50A21BA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39E39BB" w14:textId="38140E8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19681E" w14:textId="10FEB21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41BC0EAE" w14:textId="4A29A95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3" w:type="dxa"/>
            <w:vAlign w:val="center"/>
          </w:tcPr>
          <w:p w14:paraId="668C037F" w14:textId="01B4BBD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246F1A9F" w14:textId="00D08E0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5D066D" w14:textId="2F964E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CCC5411" w14:textId="5CA96F5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5C21386" w14:textId="75C7D2D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4</w:t>
            </w:r>
          </w:p>
        </w:tc>
      </w:tr>
      <w:tr w:rsidR="0066598D" w:rsidRPr="0066598D" w14:paraId="7AA9DF4D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4484C7C6" w14:textId="0855F33E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aste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F0C47B" w14:textId="1595B02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3AE7C73" w14:textId="5D899FA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E9127C" w14:textId="5728A25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3376D632" w14:textId="362E1D2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23" w:type="dxa"/>
            <w:vAlign w:val="center"/>
          </w:tcPr>
          <w:p w14:paraId="71040A03" w14:textId="46336D7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43010ABA" w14:textId="5F0801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05624E" w14:textId="695D685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B9910EB" w14:textId="3478A87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A2AE542" w14:textId="05202B3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65</w:t>
            </w:r>
          </w:p>
        </w:tc>
      </w:tr>
      <w:tr w:rsidR="0066598D" w:rsidRPr="0066598D" w14:paraId="3C62463E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3290BCAE" w14:textId="6461590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Costs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A33394" w14:textId="2CAC5EC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0FEA2D7" w14:textId="31F0993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B9BF24" w14:textId="6AD87EB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57E681EC" w14:textId="3006E92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23" w:type="dxa"/>
            <w:vAlign w:val="center"/>
          </w:tcPr>
          <w:p w14:paraId="41131D44" w14:textId="5794400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15568E13" w14:textId="5CE26FE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95369C" w14:textId="4A43A67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B5CD1FE" w14:textId="0870C3D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2F0D684" w14:textId="01EDCA4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6</w:t>
            </w:r>
          </w:p>
        </w:tc>
      </w:tr>
      <w:tr w:rsidR="0066598D" w:rsidRPr="0066598D" w14:paraId="3E5C5DC4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6B74958B" w14:textId="05A06025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Importance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99DD6B" w14:textId="1D5EB87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3D04FAE" w14:textId="6D70849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8D78CA" w14:textId="112C7BE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035FA82A" w14:textId="18A806A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3" w:type="dxa"/>
            <w:vAlign w:val="center"/>
          </w:tcPr>
          <w:p w14:paraId="07C31161" w14:textId="23877EB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617E599A" w14:textId="502216C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405EF5" w14:textId="3548101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0B87BA12" w14:textId="52C3D1D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0F9E894" w14:textId="0BD3961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2</w:t>
            </w:r>
          </w:p>
        </w:tc>
      </w:tr>
      <w:tr w:rsidR="0066598D" w:rsidRPr="0066598D" w14:paraId="6C4A41C5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48B5A9E8" w14:textId="74952AAE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Fun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41819" w14:textId="7B216D0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B5D69B9" w14:textId="1D51192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ADB4C0" w14:textId="38E2B6F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07FBFBBA" w14:textId="6CBBDB5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23" w:type="dxa"/>
            <w:vAlign w:val="center"/>
          </w:tcPr>
          <w:p w14:paraId="68F4B71B" w14:textId="29E4D45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0F216AEB" w14:textId="3DB5FB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0F6043" w14:textId="5C84593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8ECA83B" w14:textId="3C33169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9FEBA9E" w14:textId="11C0004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7</w:t>
            </w:r>
          </w:p>
        </w:tc>
      </w:tr>
      <w:tr w:rsidR="0066598D" w:rsidRPr="0066598D" w14:paraId="50C4F713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20F52DB2" w14:textId="19933ABE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ime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E6BF6E" w14:textId="0F0952E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74AE0E3" w14:textId="5BA72B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A23D1B" w14:textId="62EF4CE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510F0A14" w14:textId="5189079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323" w:type="dxa"/>
            <w:vAlign w:val="center"/>
          </w:tcPr>
          <w:p w14:paraId="49026FDD" w14:textId="3DF217E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6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7D8A5FE0" w14:textId="26F1D05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8D1879" w14:textId="144AFCA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FF0BCC9" w14:textId="5644FEB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1875B43" w14:textId="37F16D0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80</w:t>
            </w:r>
          </w:p>
        </w:tc>
      </w:tr>
      <w:tr w:rsidR="0066598D" w:rsidRPr="0066598D" w14:paraId="1D59DA31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639FF44E" w14:textId="4041434B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Importance_Health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6C360C" w14:textId="16B16CE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4621870" w14:textId="51427DD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5075B9" w14:textId="4CB3DFB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13C12FEC" w14:textId="1342498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23" w:type="dxa"/>
            <w:vAlign w:val="center"/>
          </w:tcPr>
          <w:p w14:paraId="755831FE" w14:textId="413E21D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5382E57E" w14:textId="62C5256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AAF54D" w14:textId="1D176AE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C9185B5" w14:textId="3B04783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5C33876" w14:textId="14C87BB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9</w:t>
            </w:r>
          </w:p>
        </w:tc>
      </w:tr>
      <w:tr w:rsidR="0066598D" w:rsidRPr="0066598D" w14:paraId="4060572B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72689F7F" w14:textId="22BF7DE6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Treath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BBC57F" w14:textId="56BCBA5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8946470" w14:textId="6C7011A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DE0B95" w14:textId="20E1C8B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246F2660" w14:textId="37D8A00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23" w:type="dxa"/>
            <w:vAlign w:val="center"/>
          </w:tcPr>
          <w:p w14:paraId="57200325" w14:textId="55CD0E8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02258D38" w14:textId="3807819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A74A99" w14:textId="1BA6EC1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2DE5C4B3" w14:textId="36416AC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2B7CDD5" w14:textId="4665C64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2</w:t>
            </w:r>
          </w:p>
        </w:tc>
      </w:tr>
      <w:tr w:rsidR="0066598D" w:rsidRPr="0066598D" w14:paraId="57F2FCD2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64B47C6E" w14:textId="274D986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Brains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168636" w14:textId="1F3FD06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2A27C84B" w14:textId="7CEBEA0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3BB6B1" w14:textId="30A57AD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34DC8F26" w14:textId="5FB2A7A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23" w:type="dxa"/>
            <w:vAlign w:val="center"/>
          </w:tcPr>
          <w:p w14:paraId="0C6C7F65" w14:textId="4352118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39601052" w14:textId="2A81E4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5EF055" w14:textId="3953F6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636BEDA" w14:textId="49A8462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D448018" w14:textId="230282F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9</w:t>
            </w:r>
          </w:p>
        </w:tc>
      </w:tr>
      <w:tr w:rsidR="0066598D" w:rsidRPr="0066598D" w14:paraId="10E06DA2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08083D2D" w14:textId="66DB8113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Dementia_Risk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1F9C2C" w14:textId="1B01A33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AB71FFF" w14:textId="350EC6D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535593" w14:textId="17E6509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7E06BD5E" w14:textId="37ADD1D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23" w:type="dxa"/>
            <w:vAlign w:val="center"/>
          </w:tcPr>
          <w:p w14:paraId="639BBE9A" w14:textId="3283BE5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68EBF2BC" w14:textId="65053CE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CBF981" w14:textId="2B6C9E8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22F9039" w14:textId="3411DE5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5BCA3AF" w14:textId="13F3537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5</w:t>
            </w:r>
          </w:p>
        </w:tc>
      </w:tr>
      <w:tr w:rsidR="0066598D" w:rsidRPr="0066598D" w14:paraId="389B6565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393BA4B6" w14:textId="0DF3ACD1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ocial_Comparison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2ABEF9" w14:textId="45CCE1E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2ED1CAA" w14:textId="03D5A95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71872B" w14:textId="1D6B8C6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275B3532" w14:textId="6846984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23" w:type="dxa"/>
            <w:vAlign w:val="center"/>
          </w:tcPr>
          <w:p w14:paraId="711477F5" w14:textId="56BB242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394AE612" w14:textId="054BE91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6901F5" w14:textId="324F1EB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C7CB713" w14:textId="4B0D8595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78807AD" w14:textId="52678DE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78</w:t>
            </w:r>
          </w:p>
        </w:tc>
      </w:tr>
      <w:tr w:rsidR="0066598D" w:rsidRPr="0066598D" w14:paraId="107ADEC1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1FC3290D" w14:textId="58398B84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ocial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0A8D26" w14:textId="037735B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8D5B1D6" w14:textId="39ACDCE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144012" w14:textId="01311F3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18EAF0DF" w14:textId="681483B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23" w:type="dxa"/>
            <w:vAlign w:val="center"/>
          </w:tcPr>
          <w:p w14:paraId="08275815" w14:textId="3BC8C8E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686AD287" w14:textId="7BA16BE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1B6805" w14:textId="7DB6036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77285FE" w14:textId="5D150F7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2F8B5CFB" w14:textId="5A400AD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4</w:t>
            </w:r>
          </w:p>
        </w:tc>
      </w:tr>
      <w:tr w:rsidR="0066598D" w:rsidRPr="0066598D" w14:paraId="23BE11B8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71B8A6D0" w14:textId="32AA2CA2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Environment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E47F29" w14:textId="5B48CAF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FEF1CA3" w14:textId="30E15DA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2A83C4" w14:textId="40E821EB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610DB511" w14:textId="7F99101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23" w:type="dxa"/>
            <w:vAlign w:val="center"/>
          </w:tcPr>
          <w:p w14:paraId="65E83639" w14:textId="5DEB8DF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18751BE0" w14:textId="40AD5070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BB1AD1" w14:textId="6EF5567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2800B7D7" w14:textId="5665798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3E998CDF" w14:textId="63B0B15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8</w:t>
            </w:r>
          </w:p>
        </w:tc>
      </w:tr>
      <w:tr w:rsidR="0066598D" w:rsidRPr="0066598D" w14:paraId="0C3444C0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0573BC21" w14:textId="457F08FC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Habits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04E6E6" w14:textId="1476565E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0B1AE624" w14:textId="096D50A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FBABBA" w14:textId="583ECD8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4EF7BE55" w14:textId="44C7713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323" w:type="dxa"/>
            <w:vAlign w:val="center"/>
          </w:tcPr>
          <w:p w14:paraId="114DB2D3" w14:textId="3291F6A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6CD20A5D" w14:textId="31F1CC2A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E47716" w14:textId="280EC034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67B97702" w14:textId="18DF50E9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11776C5" w14:textId="247972F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7</w:t>
            </w:r>
          </w:p>
        </w:tc>
      </w:tr>
      <w:tr w:rsidR="0066598D" w:rsidRPr="0066598D" w14:paraId="7DD6E73A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0BBB14D2" w14:textId="358885FC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Diet_SelfControl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1A6281" w14:textId="0D3F9D88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641BAC4" w14:textId="636A51B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A6CB1E" w14:textId="7189FE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33CB168A" w14:textId="37F8023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23" w:type="dxa"/>
            <w:vAlign w:val="center"/>
          </w:tcPr>
          <w:p w14:paraId="112C8168" w14:textId="4726EB22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736D1B04" w14:textId="0B3BD7D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B2570C" w14:textId="179BD2F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3C24518" w14:textId="1FBB73E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0EE18C7A" w14:textId="1C63CC7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92</w:t>
            </w:r>
          </w:p>
        </w:tc>
      </w:tr>
      <w:tr w:rsidR="0066598D" w:rsidRPr="0066598D" w14:paraId="544DF194" w14:textId="77777777" w:rsidTr="0043066A">
        <w:tc>
          <w:tcPr>
            <w:tcW w:w="3539" w:type="dxa"/>
            <w:tcBorders>
              <w:right w:val="single" w:sz="8" w:space="0" w:color="auto"/>
            </w:tcBorders>
            <w:vAlign w:val="center"/>
          </w:tcPr>
          <w:p w14:paraId="7AB2CD85" w14:textId="5188F79A" w:rsidR="0066598D" w:rsidRPr="0066598D" w:rsidRDefault="0066598D" w:rsidP="006659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iet_SelfEfficacy_T1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835C5B" w14:textId="4E579097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227ADE69" w14:textId="53B27AC6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B32355" w14:textId="4CADB9C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vAlign w:val="center"/>
          </w:tcPr>
          <w:p w14:paraId="195F4EC5" w14:textId="7A19599C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23" w:type="dxa"/>
            <w:vAlign w:val="center"/>
          </w:tcPr>
          <w:p w14:paraId="785D9BB4" w14:textId="588C0C31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323" w:type="dxa"/>
            <w:tcBorders>
              <w:right w:val="single" w:sz="8" w:space="0" w:color="auto"/>
            </w:tcBorders>
            <w:vAlign w:val="center"/>
          </w:tcPr>
          <w:p w14:paraId="3A2B34D0" w14:textId="53EB0C33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323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95E31C" w14:textId="57F42D3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5F3670F4" w14:textId="203AC3CF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46981AEE" w14:textId="24B1EEAD" w:rsidR="0066598D" w:rsidRPr="0066598D" w:rsidRDefault="0066598D" w:rsidP="0066598D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598D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5</w:t>
            </w:r>
          </w:p>
        </w:tc>
      </w:tr>
    </w:tbl>
    <w:p w14:paraId="7F035B88" w14:textId="77777777" w:rsidR="00CB6FD5" w:rsidRDefault="00CB6FD5" w:rsidP="00D8736F">
      <w:pPr>
        <w:tabs>
          <w:tab w:val="left" w:pos="6300"/>
        </w:tabs>
        <w:sectPr w:rsidR="00CB6FD5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240A9E9" w14:textId="7739B4EB" w:rsidR="00F95FF4" w:rsidRDefault="00F95FF4" w:rsidP="00D8736F">
      <w:pPr>
        <w:pStyle w:val="Caption"/>
        <w:keepNext/>
      </w:pPr>
      <w:r>
        <w:lastRenderedPageBreak/>
        <w:t xml:space="preserve">Table 5 – Alcohol Consumption: Mea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78"/>
        <w:gridCol w:w="1134"/>
        <w:gridCol w:w="1165"/>
        <w:gridCol w:w="1171"/>
        <w:gridCol w:w="1136"/>
        <w:gridCol w:w="1166"/>
        <w:gridCol w:w="1172"/>
        <w:gridCol w:w="1136"/>
        <w:gridCol w:w="1166"/>
        <w:gridCol w:w="1172"/>
      </w:tblGrid>
      <w:tr w:rsidR="00F95FF4" w:rsidRPr="00947FCF" w14:paraId="5C464955" w14:textId="77777777" w:rsidTr="00947FCF">
        <w:tc>
          <w:tcPr>
            <w:tcW w:w="3578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05C30D50" w14:textId="77777777" w:rsidR="00F95FF4" w:rsidRPr="00947FCF" w:rsidRDefault="00F95FF4" w:rsidP="008615B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7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6E27C59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74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9C93B56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74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17F63B1B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947FCF" w14:paraId="71F2091D" w14:textId="77777777" w:rsidTr="00947FCF">
        <w:tc>
          <w:tcPr>
            <w:tcW w:w="3578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0F782982" w14:textId="77777777" w:rsidR="00F95FF4" w:rsidRPr="00947FCF" w:rsidRDefault="00F95FF4" w:rsidP="008615BE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FDD1BB9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07D443A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0AF2B81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6" w:type="dxa"/>
            <w:tcBorders>
              <w:left w:val="single" w:sz="8" w:space="0" w:color="auto"/>
              <w:bottom w:val="single" w:sz="8" w:space="0" w:color="auto"/>
            </w:tcBorders>
          </w:tcPr>
          <w:p w14:paraId="6B24C3CF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14:paraId="7C78D521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2" w:type="dxa"/>
            <w:tcBorders>
              <w:bottom w:val="single" w:sz="8" w:space="0" w:color="auto"/>
              <w:right w:val="single" w:sz="8" w:space="0" w:color="auto"/>
            </w:tcBorders>
          </w:tcPr>
          <w:p w14:paraId="429559C9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6A2452A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A445198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9FB1F71" w14:textId="77777777" w:rsidR="00F95FF4" w:rsidRPr="00947FCF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47FCF" w:rsidRPr="00947FCF" w14:paraId="667548EF" w14:textId="77777777" w:rsidTr="00947FCF">
        <w:tc>
          <w:tcPr>
            <w:tcW w:w="3578" w:type="dxa"/>
            <w:tcBorders>
              <w:top w:val="single" w:sz="8" w:space="0" w:color="auto"/>
              <w:right w:val="single" w:sz="8" w:space="0" w:color="auto"/>
            </w:tcBorders>
          </w:tcPr>
          <w:p w14:paraId="6295E902" w14:textId="1BBA4E1B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Change_T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18DF80" w14:textId="77DA2CF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42E8F2" w14:textId="66128E1F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63</w:t>
            </w:r>
          </w:p>
        </w:tc>
        <w:tc>
          <w:tcPr>
            <w:tcW w:w="1171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EF75A4" w14:textId="5847B795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1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380D35F" w14:textId="0B8938E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vAlign w:val="center"/>
          </w:tcPr>
          <w:p w14:paraId="50399F3B" w14:textId="49FF7F6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17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D9E6B5B" w14:textId="1F77955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3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89627E" w14:textId="5F480D5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944CD9" w14:textId="6B91175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54E8D7" w14:textId="103E63F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535</w:t>
            </w:r>
          </w:p>
        </w:tc>
      </w:tr>
      <w:tr w:rsidR="00947FCF" w:rsidRPr="00947FCF" w14:paraId="05365FD4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787DF0B3" w14:textId="55531356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Dementia_Risk_Chang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87EF4D" w14:textId="7D4A2A2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3F42296" w14:textId="376250A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3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DF7E27" w14:textId="6D4EABF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74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3F777B5" w14:textId="77C570E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66" w:type="dxa"/>
            <w:vAlign w:val="center"/>
          </w:tcPr>
          <w:p w14:paraId="27B836EB" w14:textId="0717840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50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611F98E1" w14:textId="461747C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63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38E2D5" w14:textId="716538A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562B8DA" w14:textId="4474F77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65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175A7B3C" w14:textId="7CAFA53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67</w:t>
            </w:r>
          </w:p>
        </w:tc>
      </w:tr>
      <w:tr w:rsidR="00947FCF" w:rsidRPr="00947FCF" w14:paraId="403AC133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2F2D567E" w14:textId="6F19A68D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Fun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5BEBBF" w14:textId="5E4527E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567005A2" w14:textId="2475DBE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41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94EC73" w14:textId="3207C20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59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463FAE06" w14:textId="2810154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166" w:type="dxa"/>
            <w:vAlign w:val="center"/>
          </w:tcPr>
          <w:p w14:paraId="14040981" w14:textId="5610966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22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79ED4DDC" w14:textId="48CD6DF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00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D0F360" w14:textId="6693E0D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E15667E" w14:textId="0E698EA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2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0609C798" w14:textId="3169ED4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92</w:t>
            </w:r>
          </w:p>
        </w:tc>
      </w:tr>
      <w:tr w:rsidR="00947FCF" w:rsidRPr="00947FCF" w14:paraId="5193BA94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493B5E31" w14:textId="46176708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Heal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995BEA" w14:textId="2C3640C0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6767D8E0" w14:textId="28810EE0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20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F80469" w14:textId="65BD29C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26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6CDED5C" w14:textId="1BAEB77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66" w:type="dxa"/>
            <w:vAlign w:val="center"/>
          </w:tcPr>
          <w:p w14:paraId="0517CBA0" w14:textId="25F5F11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5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7CEB6D7F" w14:textId="193004F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15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D4A010" w14:textId="572B3E0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E0D7AA0" w14:textId="0CA9F0B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23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16262CDC" w14:textId="7410ADF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40</w:t>
            </w:r>
          </w:p>
        </w:tc>
      </w:tr>
      <w:tr w:rsidR="00947FCF" w:rsidRPr="00947FCF" w14:paraId="68F67870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0EDD2DF9" w14:textId="0AD888D5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Trea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396480" w14:textId="1ABA9E2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72D1616E" w14:textId="4337B8D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70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93BE7B" w14:textId="00A79C3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73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FFF68E5" w14:textId="3C6FC43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66" w:type="dxa"/>
            <w:vAlign w:val="center"/>
          </w:tcPr>
          <w:p w14:paraId="34680ED4" w14:textId="2AF2C8A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1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170DBBC0" w14:textId="487D517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87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E87B56" w14:textId="0D84D3A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5D049C3" w14:textId="2823A04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44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02AAAE89" w14:textId="0D3A9D8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7</w:t>
            </w:r>
          </w:p>
        </w:tc>
      </w:tr>
      <w:tr w:rsidR="00947FCF" w:rsidRPr="00947FCF" w14:paraId="1C7F3C15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4457C6D8" w14:textId="30060E93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Brains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743597" w14:textId="492AA6F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6338DBFD" w14:textId="53456E7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86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5C55C0" w14:textId="624338E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02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4C525C40" w14:textId="5ED14DB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166" w:type="dxa"/>
            <w:vAlign w:val="center"/>
          </w:tcPr>
          <w:p w14:paraId="0EA9D141" w14:textId="445169B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42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23CD6176" w14:textId="118A930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08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20C436" w14:textId="0CB6D6B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9140504" w14:textId="29C69C5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2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3011232D" w14:textId="0C485E6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38</w:t>
            </w:r>
          </w:p>
        </w:tc>
      </w:tr>
      <w:tr w:rsidR="00947FCF" w:rsidRPr="00947FCF" w14:paraId="19E783A4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5FECAF71" w14:textId="7369E3E8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Dementia_Risk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1363D6" w14:textId="18395FB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0E9BDCC" w14:textId="59ED8F1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41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22DF4D" w14:textId="0A7CF18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50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2EDD5C8D" w14:textId="18AD1D6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66" w:type="dxa"/>
            <w:vAlign w:val="center"/>
          </w:tcPr>
          <w:p w14:paraId="7D344873" w14:textId="0F4A998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61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59CC6750" w14:textId="799AF1E5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7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A45024" w14:textId="5BBB850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7A33404" w14:textId="319BBD9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14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7B0F6D78" w14:textId="09D4BE7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25</w:t>
            </w:r>
          </w:p>
        </w:tc>
      </w:tr>
      <w:tr w:rsidR="00947FCF" w:rsidRPr="00947FCF" w14:paraId="5071327C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00C003D4" w14:textId="40593890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Social_Comparison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5F98EE" w14:textId="3EB1A99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2B7AD627" w14:textId="4ACA8B1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76667E" w14:textId="600E2C24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3346BED3" w14:textId="2C5FD79D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66" w:type="dxa"/>
            <w:vAlign w:val="center"/>
          </w:tcPr>
          <w:p w14:paraId="3C137055" w14:textId="5CDFD1B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5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50C931E3" w14:textId="23EBC52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17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8BB678" w14:textId="2D6795AB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7E3EDBC" w14:textId="76B6353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7E2444D2" w14:textId="5700529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506</w:t>
            </w:r>
          </w:p>
        </w:tc>
      </w:tr>
      <w:tr w:rsidR="00947FCF" w:rsidRPr="00947FCF" w14:paraId="1AB4AD32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2A8F78EE" w14:textId="39DBBAC3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Socia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1F042C" w14:textId="608662A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9EFF14B" w14:textId="3B9F929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086D89" w14:textId="517B07C5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3F5F0FD0" w14:textId="0DE86B82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66" w:type="dxa"/>
            <w:vAlign w:val="center"/>
          </w:tcPr>
          <w:p w14:paraId="3CEE7FBF" w14:textId="14E53B88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55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24A78C6B" w14:textId="081FCD8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C2AA08" w14:textId="747B57A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901C17C" w14:textId="6F77CAC3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48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43687DF3" w14:textId="65928EC7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58</w:t>
            </w:r>
          </w:p>
        </w:tc>
      </w:tr>
      <w:tr w:rsidR="00947FCF" w:rsidRPr="00947FCF" w14:paraId="4D6433FA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5F280951" w14:textId="3D98AB7F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Habit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FA5D64" w14:textId="4D1BC9E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28DD8D90" w14:textId="054640D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8C84AF" w14:textId="781ABCDC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19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7CB1054" w14:textId="02CB147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66" w:type="dxa"/>
            <w:vAlign w:val="center"/>
          </w:tcPr>
          <w:p w14:paraId="743E4FC9" w14:textId="167B6E1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39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1587DA18" w14:textId="414E153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C678CD" w14:textId="3723DFF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4151F26" w14:textId="68767ED5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29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2958C401" w14:textId="2787F140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69</w:t>
            </w:r>
          </w:p>
        </w:tc>
      </w:tr>
      <w:tr w:rsidR="00947FCF" w:rsidRPr="00947FCF" w14:paraId="53D3E301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4004B008" w14:textId="24F80D1E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SelfContro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E1F003" w14:textId="1ADFD71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0CC1530C" w14:textId="76EC313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25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9BB06C" w14:textId="434BDE1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727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42CC20DC" w14:textId="4FC68F8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166" w:type="dxa"/>
            <w:vAlign w:val="center"/>
          </w:tcPr>
          <w:p w14:paraId="2C157B0E" w14:textId="73CE20A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47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4F1E877A" w14:textId="23E17A6F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648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40206B" w14:textId="7AEBDDF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428A58D" w14:textId="4BF6EAE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38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5663F5A7" w14:textId="06AA3E9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613</w:t>
            </w:r>
          </w:p>
        </w:tc>
      </w:tr>
      <w:tr w:rsidR="00947FCF" w:rsidRPr="00947FCF" w14:paraId="6BB4AF1E" w14:textId="77777777" w:rsidTr="00947FCF">
        <w:tc>
          <w:tcPr>
            <w:tcW w:w="3578" w:type="dxa"/>
            <w:tcBorders>
              <w:right w:val="single" w:sz="8" w:space="0" w:color="auto"/>
            </w:tcBorders>
          </w:tcPr>
          <w:p w14:paraId="7C2BDBC1" w14:textId="5B1BF38A" w:rsidR="00947FCF" w:rsidRPr="00947FCF" w:rsidRDefault="00947FCF" w:rsidP="00947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7F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_SelfEfficacy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9A7733" w14:textId="7C1AAB9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75DBA249" w14:textId="5244592E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93</w:t>
            </w:r>
          </w:p>
        </w:tc>
        <w:tc>
          <w:tcPr>
            <w:tcW w:w="1171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EDC4A8" w14:textId="552B6B05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15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0D9E1782" w14:textId="7A32C221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166" w:type="dxa"/>
            <w:vAlign w:val="center"/>
          </w:tcPr>
          <w:p w14:paraId="04F88BBB" w14:textId="44BBB869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82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vAlign w:val="center"/>
          </w:tcPr>
          <w:p w14:paraId="4E152C92" w14:textId="09BA450A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25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5BBA41" w14:textId="7236EF80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3050197" w14:textId="48D6CCFF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78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14:paraId="521ADD9D" w14:textId="0C2E2066" w:rsidR="00947FCF" w:rsidRPr="00947FCF" w:rsidRDefault="00947FCF" w:rsidP="00947FCF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7FCF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93</w:t>
            </w:r>
          </w:p>
        </w:tc>
      </w:tr>
    </w:tbl>
    <w:p w14:paraId="0DAEFEFF" w14:textId="77777777" w:rsidR="00F95FF4" w:rsidRDefault="00F95FF4" w:rsidP="00406829"/>
    <w:p w14:paraId="0D794219" w14:textId="77777777" w:rsidR="00F95FF4" w:rsidRDefault="00F95FF4" w:rsidP="00406829"/>
    <w:p w14:paraId="7FE97B2A" w14:textId="77777777" w:rsidR="00F95FF4" w:rsidRDefault="00F95FF4" w:rsidP="00406829"/>
    <w:p w14:paraId="3B270267" w14:textId="77777777" w:rsidR="00F95FF4" w:rsidRPr="00D8736F" w:rsidRDefault="00F95FF4" w:rsidP="00D8736F"/>
    <w:p w14:paraId="1806D234" w14:textId="77777777" w:rsidR="00F95FF4" w:rsidRDefault="00F95FF4" w:rsidP="00D8736F">
      <w:pPr>
        <w:sectPr w:rsidR="00F95FF4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8D8D18" w14:textId="18C5973E" w:rsidR="00F95FF4" w:rsidRDefault="00F95FF4" w:rsidP="00D8736F">
      <w:pPr>
        <w:pStyle w:val="Caption"/>
        <w:keepNext/>
      </w:pPr>
      <w:r>
        <w:lastRenderedPageBreak/>
        <w:t>Table 6 –</w:t>
      </w:r>
      <w:r w:rsidRPr="00D8736F">
        <w:t xml:space="preserve"> </w:t>
      </w:r>
      <w:r>
        <w:t xml:space="preserve">Alcohol Consumption: Associatio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67"/>
        <w:gridCol w:w="1134"/>
        <w:gridCol w:w="1167"/>
        <w:gridCol w:w="1172"/>
        <w:gridCol w:w="1137"/>
        <w:gridCol w:w="1168"/>
        <w:gridCol w:w="1173"/>
        <w:gridCol w:w="1137"/>
        <w:gridCol w:w="1168"/>
        <w:gridCol w:w="1173"/>
      </w:tblGrid>
      <w:tr w:rsidR="00F95FF4" w:rsidRPr="00E745E8" w14:paraId="4BB52AF7" w14:textId="77777777" w:rsidTr="00E745E8">
        <w:tc>
          <w:tcPr>
            <w:tcW w:w="3567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C6A892A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73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E1CF9FC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7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8AEF769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78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4B566032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E745E8" w14:paraId="142EDA88" w14:textId="77777777" w:rsidTr="00E745E8">
        <w:tc>
          <w:tcPr>
            <w:tcW w:w="3567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003E268B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B5949AE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B6C9857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01D1AB1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</w:tcPr>
          <w:p w14:paraId="2795F762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3F40207A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3" w:type="dxa"/>
            <w:tcBorders>
              <w:bottom w:val="single" w:sz="8" w:space="0" w:color="auto"/>
              <w:right w:val="single" w:sz="8" w:space="0" w:color="auto"/>
            </w:tcBorders>
          </w:tcPr>
          <w:p w14:paraId="1A2AB2CD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31A2B13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DF3787B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061D4D6" w14:textId="77777777" w:rsidR="00F95FF4" w:rsidRPr="00E745E8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45E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E745E8" w:rsidRPr="00E745E8" w14:paraId="484A69F4" w14:textId="77777777" w:rsidTr="00E745E8">
        <w:tc>
          <w:tcPr>
            <w:tcW w:w="356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3706E95" w14:textId="3B011E16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Change_T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4F4889" w14:textId="1E5B42A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9E73BA" w14:textId="1EE1D44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72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CA9D1C" w14:textId="37455FF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FF9FC6F" w14:textId="01B842E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4456102E" w14:textId="4D911A5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7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4B79718" w14:textId="44717CA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2C3A28" w14:textId="79748002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BFBA1D" w14:textId="45686DA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53E378" w14:textId="241A947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08</w:t>
            </w:r>
          </w:p>
        </w:tc>
      </w:tr>
      <w:tr w:rsidR="00E745E8" w:rsidRPr="00E745E8" w14:paraId="2756BF8E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5CC87BF2" w14:textId="34EC02B1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Dementia_Risk_Chang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47E1A9" w14:textId="55CFCFA4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6AA8D5B3" w14:textId="417B8A94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1B34E7" w14:textId="408F1C8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30C96BF1" w14:textId="3E9BB16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68" w:type="dxa"/>
            <w:vAlign w:val="center"/>
          </w:tcPr>
          <w:p w14:paraId="3A3ED737" w14:textId="59C084B0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17D32A95" w14:textId="5F7388D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154230" w14:textId="7DA0EA3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1998FDC9" w14:textId="3EF40DD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1D4CD366" w14:textId="062303C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39</w:t>
            </w:r>
          </w:p>
        </w:tc>
      </w:tr>
      <w:tr w:rsidR="00E745E8" w:rsidRPr="00E745E8" w14:paraId="6EB5DD54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74ED0DC3" w14:textId="5D300BD4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Fun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35D917" w14:textId="3809A3A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DD62CE2" w14:textId="630798B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84B8A9" w14:textId="3C7725F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6AAD0E13" w14:textId="01F4C5D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8" w:type="dxa"/>
            <w:vAlign w:val="center"/>
          </w:tcPr>
          <w:p w14:paraId="0C01D136" w14:textId="59A96ED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3CC3C415" w14:textId="40BFAB1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462DB3" w14:textId="26BD5A1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4853FE39" w14:textId="35B9491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594CB483" w14:textId="629D945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79</w:t>
            </w:r>
          </w:p>
        </w:tc>
      </w:tr>
      <w:tr w:rsidR="00E745E8" w:rsidRPr="00E745E8" w14:paraId="6EFD296A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51F39B74" w14:textId="1742A174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Heal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9F82D1" w14:textId="76F7E07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476A3EF4" w14:textId="1A0357F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FDE4DD" w14:textId="2368FAA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1441E467" w14:textId="5929895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68" w:type="dxa"/>
            <w:vAlign w:val="center"/>
          </w:tcPr>
          <w:p w14:paraId="3EE40F65" w14:textId="44B5C933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4E2F7693" w14:textId="1E04006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E4B9ED" w14:textId="1F7C103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1ABD6861" w14:textId="6FAFCFF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6F5A1C50" w14:textId="51240033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5</w:t>
            </w:r>
          </w:p>
        </w:tc>
      </w:tr>
      <w:tr w:rsidR="00E745E8" w:rsidRPr="00E745E8" w14:paraId="5B422B60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5C5CDAFD" w14:textId="7238A605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Trea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4A1418" w14:textId="6888F4C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41F1CF82" w14:textId="03E3E94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B2928D" w14:textId="38C24FF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01AD33BF" w14:textId="531CDC1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68" w:type="dxa"/>
            <w:vAlign w:val="center"/>
          </w:tcPr>
          <w:p w14:paraId="6CA6D810" w14:textId="09F6060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57BBC810" w14:textId="02ECB30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F6EE18" w14:textId="45A44C6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7118F837" w14:textId="4E75758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65F74C97" w14:textId="0A3B2A3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4</w:t>
            </w:r>
          </w:p>
        </w:tc>
      </w:tr>
      <w:tr w:rsidR="00E745E8" w:rsidRPr="00E745E8" w14:paraId="19BE703B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1431F275" w14:textId="02460794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Brains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2F350A" w14:textId="5E23E6D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D12A5DD" w14:textId="26072C5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71D1FA" w14:textId="3B9605D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1C910A43" w14:textId="33D0FD4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68" w:type="dxa"/>
            <w:vAlign w:val="center"/>
          </w:tcPr>
          <w:p w14:paraId="034366CA" w14:textId="4A8EC7C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4BCAFA92" w14:textId="5030326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FB8CCE" w14:textId="0C543E2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01559C8C" w14:textId="7DF74EB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4C6354F1" w14:textId="328D3BF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5</w:t>
            </w:r>
          </w:p>
        </w:tc>
      </w:tr>
      <w:tr w:rsidR="00E745E8" w:rsidRPr="00E745E8" w14:paraId="53AF5084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03D46CE6" w14:textId="539D72AF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Dementia_Risk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625F9E" w14:textId="009FB6A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63FADC61" w14:textId="444EBC4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E566FB" w14:textId="7F68BF70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60AC7AAE" w14:textId="08605BA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68" w:type="dxa"/>
            <w:vAlign w:val="center"/>
          </w:tcPr>
          <w:p w14:paraId="53EB5AB3" w14:textId="356603F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070357AD" w14:textId="5C26E4A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4748BD" w14:textId="6F40E23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17BE39AD" w14:textId="20EEFAF9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77B77278" w14:textId="3C51FD5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2</w:t>
            </w:r>
          </w:p>
        </w:tc>
      </w:tr>
      <w:tr w:rsidR="00E745E8" w:rsidRPr="00E745E8" w14:paraId="6457AFD7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21CC7CF8" w14:textId="5A458D13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Social_Comparison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E308E4" w14:textId="3DB2B571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6CD8E1A6" w14:textId="4AA7D843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55A0CE" w14:textId="07E1E95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0B06D049" w14:textId="69E23C8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8" w:type="dxa"/>
            <w:vAlign w:val="center"/>
          </w:tcPr>
          <w:p w14:paraId="1F714502" w14:textId="71BB5E4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577111F3" w14:textId="2B7A57C4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CA8845" w14:textId="79D78D1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1FDA959C" w14:textId="534CA0D1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1FAA53A5" w14:textId="6199931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680</w:t>
            </w:r>
          </w:p>
        </w:tc>
      </w:tr>
      <w:tr w:rsidR="00E745E8" w:rsidRPr="00E745E8" w14:paraId="1FC1D367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42AB77DE" w14:textId="3941F927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Socia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2263E7" w14:textId="42A40D8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0D5F701C" w14:textId="22B5021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5C97D3" w14:textId="54D0BE9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78392F39" w14:textId="17089684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68" w:type="dxa"/>
            <w:vAlign w:val="center"/>
          </w:tcPr>
          <w:p w14:paraId="44D5990A" w14:textId="1DE16B8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515CEDDF" w14:textId="40B26CC2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1E6AA9" w14:textId="2642015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AEECFC1" w14:textId="6B1B80C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26A4EA6B" w14:textId="51B9FD6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54</w:t>
            </w:r>
          </w:p>
        </w:tc>
      </w:tr>
      <w:tr w:rsidR="00E745E8" w:rsidRPr="00E745E8" w14:paraId="5207E4DB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1B2BF108" w14:textId="3300328C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Habit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CA8450" w14:textId="44E43CE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1742EB0C" w14:textId="7DE2E07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3FFA1B" w14:textId="2B4F72C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1A6ADA58" w14:textId="4C007F2B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68" w:type="dxa"/>
            <w:vAlign w:val="center"/>
          </w:tcPr>
          <w:p w14:paraId="10471140" w14:textId="17BA49F1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116D8F55" w14:textId="5B8D957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206381" w14:textId="6AEEBB7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7C962B78" w14:textId="6817E1B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280E921B" w14:textId="5D71AFCD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03</w:t>
            </w:r>
          </w:p>
        </w:tc>
      </w:tr>
      <w:tr w:rsidR="00E745E8" w:rsidRPr="00E745E8" w14:paraId="25017585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1D3BB3F5" w14:textId="299FF57C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SelfContro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737CA6" w14:textId="23BF6D4E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67819A15" w14:textId="497129E1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011727" w14:textId="33B731A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2EE23937" w14:textId="3C28AC4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68" w:type="dxa"/>
            <w:vAlign w:val="center"/>
          </w:tcPr>
          <w:p w14:paraId="37B9CB2C" w14:textId="0B1754A0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6DB428CE" w14:textId="01E744B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8E4E2A" w14:textId="4E95852A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75596750" w14:textId="1CF94DA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94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01DD61E6" w14:textId="4F0845F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32</w:t>
            </w:r>
          </w:p>
        </w:tc>
      </w:tr>
      <w:tr w:rsidR="00E745E8" w:rsidRPr="00E745E8" w14:paraId="16472DF2" w14:textId="77777777" w:rsidTr="00E745E8">
        <w:tc>
          <w:tcPr>
            <w:tcW w:w="3567" w:type="dxa"/>
            <w:tcBorders>
              <w:right w:val="single" w:sz="8" w:space="0" w:color="auto"/>
            </w:tcBorders>
            <w:vAlign w:val="center"/>
          </w:tcPr>
          <w:p w14:paraId="3D37AE7A" w14:textId="78995A9A" w:rsidR="00E745E8" w:rsidRPr="00E745E8" w:rsidRDefault="00E745E8" w:rsidP="00E745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Alc_SelfEfficacy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2D608E" w14:textId="7F506F7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13DDE016" w14:textId="31AD0036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EA5DD2" w14:textId="4513212C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571E131C" w14:textId="768EA738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168" w:type="dxa"/>
            <w:vAlign w:val="center"/>
          </w:tcPr>
          <w:p w14:paraId="37D00080" w14:textId="1F86DA1F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96</w:t>
            </w:r>
          </w:p>
        </w:tc>
        <w:tc>
          <w:tcPr>
            <w:tcW w:w="1173" w:type="dxa"/>
            <w:tcBorders>
              <w:right w:val="single" w:sz="8" w:space="0" w:color="auto"/>
            </w:tcBorders>
            <w:vAlign w:val="center"/>
          </w:tcPr>
          <w:p w14:paraId="41AFF47C" w14:textId="7D8F35D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96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43058D" w14:textId="353E8E33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438B729" w14:textId="696280C5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2ED75791" w14:textId="3CB05097" w:rsidR="00E745E8" w:rsidRPr="00E745E8" w:rsidRDefault="00E745E8" w:rsidP="00E745E8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45E8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73</w:t>
            </w:r>
          </w:p>
        </w:tc>
      </w:tr>
    </w:tbl>
    <w:p w14:paraId="43BA4F57" w14:textId="77777777" w:rsidR="00F95FF4" w:rsidRPr="00D8736F" w:rsidRDefault="00F95FF4" w:rsidP="00D8736F">
      <w:pPr>
        <w:tabs>
          <w:tab w:val="left" w:pos="6300"/>
        </w:tabs>
      </w:pPr>
    </w:p>
    <w:p w14:paraId="47F18051" w14:textId="2C3B6E4D" w:rsidR="00D8736F" w:rsidRDefault="00D8736F" w:rsidP="00D8736F">
      <w:pPr>
        <w:tabs>
          <w:tab w:val="left" w:pos="6300"/>
        </w:tabs>
      </w:pPr>
    </w:p>
    <w:p w14:paraId="15C725AF" w14:textId="77777777" w:rsidR="00F95FF4" w:rsidRPr="00F95FF4" w:rsidRDefault="00F95FF4" w:rsidP="00F95FF4"/>
    <w:p w14:paraId="7C21B277" w14:textId="77777777" w:rsidR="00F95FF4" w:rsidRPr="00F95FF4" w:rsidRDefault="00F95FF4" w:rsidP="00F95FF4"/>
    <w:p w14:paraId="39FC3D49" w14:textId="77777777" w:rsidR="00F95FF4" w:rsidRDefault="00F95FF4" w:rsidP="00F95FF4">
      <w:pPr>
        <w:sectPr w:rsidR="00F95FF4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98BB20" w14:textId="5C3EC612" w:rsidR="00F95FF4" w:rsidRDefault="00F95FF4" w:rsidP="00D8736F">
      <w:pPr>
        <w:pStyle w:val="Caption"/>
        <w:keepNext/>
      </w:pPr>
      <w:r>
        <w:lastRenderedPageBreak/>
        <w:t xml:space="preserve">Table 7 – Smoking: Mea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66"/>
        <w:gridCol w:w="1134"/>
        <w:gridCol w:w="1166"/>
        <w:gridCol w:w="1172"/>
        <w:gridCol w:w="1137"/>
        <w:gridCol w:w="1168"/>
        <w:gridCol w:w="1174"/>
        <w:gridCol w:w="1137"/>
        <w:gridCol w:w="1168"/>
        <w:gridCol w:w="1174"/>
      </w:tblGrid>
      <w:tr w:rsidR="00F95FF4" w:rsidRPr="00BE7111" w14:paraId="5DA61C9F" w14:textId="77777777" w:rsidTr="00BE7111">
        <w:tc>
          <w:tcPr>
            <w:tcW w:w="3566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014F9225" w14:textId="77777777" w:rsidR="00F95FF4" w:rsidRPr="00BE7111" w:rsidRDefault="00F95FF4" w:rsidP="008615B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72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4A64EE9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B2E26B2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148F6F1B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BE7111" w14:paraId="618830C7" w14:textId="77777777" w:rsidTr="00BE7111">
        <w:tc>
          <w:tcPr>
            <w:tcW w:w="3566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48A4FA58" w14:textId="77777777" w:rsidR="00F95FF4" w:rsidRPr="00BE7111" w:rsidRDefault="00F95FF4" w:rsidP="008615BE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C24E219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E02DB02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E98B45E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</w:tcPr>
          <w:p w14:paraId="034C4F6C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218F8A79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4" w:type="dxa"/>
            <w:tcBorders>
              <w:bottom w:val="single" w:sz="8" w:space="0" w:color="auto"/>
              <w:right w:val="single" w:sz="8" w:space="0" w:color="auto"/>
            </w:tcBorders>
          </w:tcPr>
          <w:p w14:paraId="1AC00C31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4A0822D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CAED20A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9BC8D5E" w14:textId="77777777" w:rsidR="00F95FF4" w:rsidRPr="00BE7111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BE7111" w:rsidRPr="00BE7111" w14:paraId="00AC1724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425D8926" w14:textId="42F03518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Dementia_Chang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6345A2" w14:textId="5AE40AE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0730EA1" w14:textId="2127637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5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04E180" w14:textId="1CA05CB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5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3B4BA904" w14:textId="320FEA4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68" w:type="dxa"/>
            <w:vAlign w:val="center"/>
          </w:tcPr>
          <w:p w14:paraId="609FDD29" w14:textId="1BEDDA4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6FF45E82" w14:textId="129EE23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0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DAA1A8" w14:textId="5E46025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3A786A65" w14:textId="0E3031B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09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8967FA8" w14:textId="3F18894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00</w:t>
            </w:r>
          </w:p>
        </w:tc>
      </w:tr>
      <w:tr w:rsidR="00BE7111" w:rsidRPr="00BE7111" w14:paraId="7809F3D7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5F88A74C" w14:textId="1431B762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Pleasur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86FDBB" w14:textId="794E134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0DC0B0B9" w14:textId="061555F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3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486F1E" w14:textId="3EB2148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9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59DB976E" w14:textId="488C9FA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68" w:type="dxa"/>
            <w:vAlign w:val="center"/>
          </w:tcPr>
          <w:p w14:paraId="584D4661" w14:textId="5726599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05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2791D4E7" w14:textId="7C8B1CB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4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A15758" w14:textId="6D4E25D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68A09200" w14:textId="331994A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22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730DEB54" w14:textId="72EF0B0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450</w:t>
            </w:r>
          </w:p>
        </w:tc>
      </w:tr>
      <w:tr w:rsidR="00BE7111" w:rsidRPr="00BE7111" w14:paraId="39C133E2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177CBAE5" w14:textId="5254E006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arm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1AA6C7" w14:textId="61D0E98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447CF3FD" w14:textId="4C2C0F8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4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A906A2" w14:textId="6BB7F70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0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57702089" w14:textId="31BE903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168" w:type="dxa"/>
            <w:vAlign w:val="center"/>
          </w:tcPr>
          <w:p w14:paraId="039CFDA4" w14:textId="64CFA61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26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38BB3633" w14:textId="562843C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3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1B1028" w14:textId="77F9352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064788E7" w14:textId="7D9FF4D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6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015BCC81" w14:textId="6628F17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771</w:t>
            </w:r>
          </w:p>
        </w:tc>
      </w:tr>
      <w:tr w:rsidR="00BE7111" w:rsidRPr="00BE7111" w14:paraId="5EFD44BB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7165C958" w14:textId="1D233394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Trea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EA2090" w14:textId="0E9E9D5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8F02E38" w14:textId="0103161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2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2A087D" w14:textId="622FBBE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50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34947DDA" w14:textId="273FEE4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68" w:type="dxa"/>
            <w:vAlign w:val="center"/>
          </w:tcPr>
          <w:p w14:paraId="3FACD0E3" w14:textId="1401344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97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63D6733F" w14:textId="6EF15A3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5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102F79" w14:textId="43F63C8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48FA0AE6" w14:textId="701616C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08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B810082" w14:textId="0118838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783</w:t>
            </w:r>
          </w:p>
        </w:tc>
      </w:tr>
      <w:tr w:rsidR="00BE7111" w:rsidRPr="00BE7111" w14:paraId="4D7590BE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5742B80E" w14:textId="6A7E6FBB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eal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9BE0BB" w14:textId="5133239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8093223" w14:textId="50C6F73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91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D53823" w14:textId="0DA6FAF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5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35D7853C" w14:textId="15FA823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168" w:type="dxa"/>
            <w:vAlign w:val="center"/>
          </w:tcPr>
          <w:p w14:paraId="281F2591" w14:textId="16FFE7C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60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4DF0EC30" w14:textId="202DD79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4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A1D657" w14:textId="0A27BF1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11A88679" w14:textId="27BBD53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74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093B92A6" w14:textId="08F4D77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90</w:t>
            </w:r>
          </w:p>
        </w:tc>
      </w:tr>
      <w:tr w:rsidR="00BE7111" w:rsidRPr="00BE7111" w14:paraId="13DA6D8A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29061DEE" w14:textId="0F915744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Dementia_Risk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B70D39" w14:textId="6E99769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0B8334C7" w14:textId="40EE759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8C6D71" w14:textId="39A613C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06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7D4F55E6" w14:textId="3FD41FD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168" w:type="dxa"/>
            <w:vAlign w:val="center"/>
          </w:tcPr>
          <w:p w14:paraId="679F4E31" w14:textId="182BF74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01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65878E88" w14:textId="16DC372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62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73E45B" w14:textId="2A59F9A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50C2E95" w14:textId="7CF216C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50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5F63D475" w14:textId="2BC84E6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931</w:t>
            </w:r>
          </w:p>
        </w:tc>
      </w:tr>
      <w:tr w:rsidR="00BE7111" w:rsidRPr="00BE7111" w14:paraId="785B55A1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17ED9579" w14:textId="55CD889E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ocia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8C0ECA" w14:textId="7E74DEB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82007F7" w14:textId="0320521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6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DE6B7E" w14:textId="3DC1356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41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02CE95AC" w14:textId="5EB3AF5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68" w:type="dxa"/>
            <w:vAlign w:val="center"/>
          </w:tcPr>
          <w:p w14:paraId="4A50933E" w14:textId="3AE3EAB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71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102D8E5D" w14:textId="62A346C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BB524A" w14:textId="19598C4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3350A5D1" w14:textId="10F6491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810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7F620F6" w14:textId="586C235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17</w:t>
            </w:r>
          </w:p>
        </w:tc>
      </w:tr>
      <w:tr w:rsidR="00BE7111" w:rsidRPr="00BE7111" w14:paraId="5BA622CC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52B276DB" w14:textId="48FF0916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abits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86A340" w14:textId="6DF9454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F31931B" w14:textId="291773D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5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E5703D" w14:textId="3692FC5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8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1C0FB0B3" w14:textId="3357518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68" w:type="dxa"/>
            <w:vAlign w:val="center"/>
          </w:tcPr>
          <w:p w14:paraId="20FA8305" w14:textId="314B017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430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45810EF0" w14:textId="3203FC8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130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26E8E7" w14:textId="1857EF8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06C1A5FC" w14:textId="1C73DFA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897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4E0973A3" w14:textId="4889612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512</w:t>
            </w:r>
          </w:p>
        </w:tc>
      </w:tr>
      <w:tr w:rsidR="00BE7111" w:rsidRPr="00BE7111" w14:paraId="0168A2B1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6A6E9E64" w14:textId="7B0C7C36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elfConto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BF484F" w14:textId="1B2423F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545BA58" w14:textId="7B646C4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66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0A8BEC" w14:textId="3663E0B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8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62A6C149" w14:textId="73AEC18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168" w:type="dxa"/>
            <w:vAlign w:val="center"/>
          </w:tcPr>
          <w:p w14:paraId="32520495" w14:textId="3E3B280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716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0F8693A9" w14:textId="478FB3E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34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DB7178" w14:textId="0B7C928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559CCF7A" w14:textId="2AD17A3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557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7BD04EB6" w14:textId="424AF73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852</w:t>
            </w:r>
          </w:p>
        </w:tc>
      </w:tr>
      <w:tr w:rsidR="00BE7111" w:rsidRPr="00BE7111" w14:paraId="2E4FD02B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04EEFBF8" w14:textId="2906210D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elfEfficacy_Quit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4505F0" w14:textId="2847E69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601AA27" w14:textId="73B14BF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1.533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E99A25" w14:textId="0E9EAD0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29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74CB6092" w14:textId="747E451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168" w:type="dxa"/>
            <w:vAlign w:val="center"/>
          </w:tcPr>
          <w:p w14:paraId="3944A6CB" w14:textId="0F6430F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017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19BF8700" w14:textId="11076A7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78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AAC8E4" w14:textId="1CD03A1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9E9AE04" w14:textId="6DDED3D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04C5AB78" w14:textId="0D4A4AE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4.098</w:t>
            </w:r>
          </w:p>
        </w:tc>
      </w:tr>
    </w:tbl>
    <w:p w14:paraId="46F1D697" w14:textId="77777777" w:rsidR="00F95FF4" w:rsidRDefault="00F95FF4" w:rsidP="00406829"/>
    <w:p w14:paraId="46C237F2" w14:textId="77777777" w:rsidR="00F95FF4" w:rsidRDefault="00F95FF4" w:rsidP="00406829"/>
    <w:p w14:paraId="23E917A2" w14:textId="77777777" w:rsidR="00F95FF4" w:rsidRDefault="00F95FF4" w:rsidP="00406829"/>
    <w:p w14:paraId="403C57BA" w14:textId="77777777" w:rsidR="00F95FF4" w:rsidRPr="00D8736F" w:rsidRDefault="00F95FF4" w:rsidP="00D8736F"/>
    <w:p w14:paraId="65FE450C" w14:textId="77777777" w:rsidR="00F95FF4" w:rsidRPr="00D8736F" w:rsidRDefault="00F95FF4" w:rsidP="00D8736F"/>
    <w:p w14:paraId="66ABCC53" w14:textId="77777777" w:rsidR="00F95FF4" w:rsidRPr="00D8736F" w:rsidRDefault="00F95FF4" w:rsidP="00D8736F"/>
    <w:p w14:paraId="67CA8CBA" w14:textId="77777777" w:rsidR="00F95FF4" w:rsidRPr="00D8736F" w:rsidRDefault="00F95FF4" w:rsidP="00D8736F"/>
    <w:p w14:paraId="6085B015" w14:textId="77777777" w:rsidR="00F95FF4" w:rsidRPr="00D8736F" w:rsidRDefault="00F95FF4" w:rsidP="00D8736F"/>
    <w:p w14:paraId="03C100C8" w14:textId="77777777" w:rsidR="00F95FF4" w:rsidRPr="00D8736F" w:rsidRDefault="00F95FF4" w:rsidP="00D8736F"/>
    <w:p w14:paraId="1E47A265" w14:textId="77777777" w:rsidR="00F95FF4" w:rsidRPr="00D8736F" w:rsidRDefault="00F95FF4" w:rsidP="00D8736F"/>
    <w:p w14:paraId="3D2DB6D6" w14:textId="77777777" w:rsidR="00F95FF4" w:rsidRPr="00D8736F" w:rsidRDefault="00F95FF4" w:rsidP="00D8736F"/>
    <w:p w14:paraId="1DCC07C9" w14:textId="77777777" w:rsidR="00F95FF4" w:rsidRPr="00D8736F" w:rsidRDefault="00F95FF4" w:rsidP="00D8736F"/>
    <w:p w14:paraId="37536DE8" w14:textId="77777777" w:rsidR="00F95FF4" w:rsidRPr="00D8736F" w:rsidRDefault="00F95FF4" w:rsidP="00D8736F"/>
    <w:p w14:paraId="16AC267D" w14:textId="77777777" w:rsidR="00F95FF4" w:rsidRPr="00D8736F" w:rsidRDefault="00F95FF4" w:rsidP="00D8736F"/>
    <w:p w14:paraId="654D4EA4" w14:textId="77777777" w:rsidR="00F95FF4" w:rsidRPr="00D8736F" w:rsidRDefault="00F95FF4" w:rsidP="00D8736F"/>
    <w:p w14:paraId="61CEE37C" w14:textId="77777777" w:rsidR="00F95FF4" w:rsidRPr="00D8736F" w:rsidRDefault="00F95FF4" w:rsidP="00D8736F"/>
    <w:p w14:paraId="58F9FA31" w14:textId="77777777" w:rsidR="00F95FF4" w:rsidRPr="00D8736F" w:rsidRDefault="00F95FF4" w:rsidP="00D8736F"/>
    <w:p w14:paraId="09000418" w14:textId="77777777" w:rsidR="00F95FF4" w:rsidRPr="00D8736F" w:rsidRDefault="00F95FF4" w:rsidP="00D8736F"/>
    <w:p w14:paraId="60A9BB79" w14:textId="77777777" w:rsidR="00F95FF4" w:rsidRPr="00D8736F" w:rsidRDefault="00F95FF4" w:rsidP="00D8736F"/>
    <w:p w14:paraId="6A89F7FB" w14:textId="77777777" w:rsidR="00F95FF4" w:rsidRPr="00D8736F" w:rsidRDefault="00F95FF4" w:rsidP="00D8736F"/>
    <w:p w14:paraId="49FB4F05" w14:textId="77777777" w:rsidR="00F95FF4" w:rsidRPr="00D8736F" w:rsidRDefault="00F95FF4" w:rsidP="00D8736F"/>
    <w:p w14:paraId="49134FCD" w14:textId="77777777" w:rsidR="00F95FF4" w:rsidRDefault="00F95FF4" w:rsidP="00D8736F"/>
    <w:p w14:paraId="04E95546" w14:textId="77777777" w:rsidR="00F95FF4" w:rsidRDefault="00F95FF4" w:rsidP="00D8736F"/>
    <w:p w14:paraId="06792431" w14:textId="77777777" w:rsidR="00F95FF4" w:rsidRDefault="00F95FF4" w:rsidP="00D8736F"/>
    <w:p w14:paraId="706E2365" w14:textId="77777777" w:rsidR="00F95FF4" w:rsidRDefault="00F95FF4" w:rsidP="00D8736F"/>
    <w:p w14:paraId="4C50D15A" w14:textId="77777777" w:rsidR="00F95FF4" w:rsidRDefault="00F95FF4" w:rsidP="00D8736F"/>
    <w:p w14:paraId="537C46AE" w14:textId="77777777" w:rsidR="00F95FF4" w:rsidRDefault="00F95FF4" w:rsidP="00D8736F"/>
    <w:p w14:paraId="61B06B02" w14:textId="77777777" w:rsidR="00F95FF4" w:rsidRDefault="00F95FF4" w:rsidP="00D8736F"/>
    <w:p w14:paraId="480617D9" w14:textId="77777777" w:rsidR="00F95FF4" w:rsidRDefault="00F95FF4" w:rsidP="00D8736F"/>
    <w:p w14:paraId="2CCDBDCB" w14:textId="77777777" w:rsidR="00F95FF4" w:rsidRPr="00D8736F" w:rsidRDefault="00F95FF4" w:rsidP="00D8736F">
      <w:pPr>
        <w:tabs>
          <w:tab w:val="left" w:pos="6300"/>
        </w:tabs>
      </w:pPr>
      <w:r>
        <w:tab/>
      </w:r>
    </w:p>
    <w:p w14:paraId="6BF6E60A" w14:textId="284527D4" w:rsidR="00F95FF4" w:rsidRDefault="00F95FF4" w:rsidP="00D8736F">
      <w:pPr>
        <w:pStyle w:val="Caption"/>
        <w:keepNext/>
      </w:pPr>
      <w:r>
        <w:lastRenderedPageBreak/>
        <w:t>Table 8 –</w:t>
      </w:r>
      <w:r w:rsidRPr="00D8736F">
        <w:t xml:space="preserve"> </w:t>
      </w:r>
      <w:r>
        <w:t xml:space="preserve">Smoking: Associatio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66"/>
        <w:gridCol w:w="1134"/>
        <w:gridCol w:w="1166"/>
        <w:gridCol w:w="1172"/>
        <w:gridCol w:w="1137"/>
        <w:gridCol w:w="1168"/>
        <w:gridCol w:w="1174"/>
        <w:gridCol w:w="1137"/>
        <w:gridCol w:w="1168"/>
        <w:gridCol w:w="1174"/>
      </w:tblGrid>
      <w:tr w:rsidR="00F95FF4" w:rsidRPr="00BE7111" w14:paraId="18DD9C6E" w14:textId="77777777" w:rsidTr="00BE7111">
        <w:tc>
          <w:tcPr>
            <w:tcW w:w="3566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9E410E7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72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D69771D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20B5D7E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590E68F6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BE7111" w14:paraId="3A6136BF" w14:textId="77777777" w:rsidTr="00BE7111">
        <w:tc>
          <w:tcPr>
            <w:tcW w:w="3566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08C6F37E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377DFD8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8D34EB7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D7F95E1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</w:tcPr>
          <w:p w14:paraId="42A59295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64F540A8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4" w:type="dxa"/>
            <w:tcBorders>
              <w:bottom w:val="single" w:sz="8" w:space="0" w:color="auto"/>
              <w:right w:val="single" w:sz="8" w:space="0" w:color="auto"/>
            </w:tcBorders>
          </w:tcPr>
          <w:p w14:paraId="2FBE67C4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7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69F91E9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2AD6AF8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7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1ED5EF8" w14:textId="77777777" w:rsidR="00F95FF4" w:rsidRPr="00BE7111" w:rsidRDefault="00F95FF4" w:rsidP="00133FF4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11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BE7111" w:rsidRPr="00BE7111" w14:paraId="1F3112BE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05736793" w14:textId="287F2534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Dementia_Chang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592BB9" w14:textId="0964E68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72EF3052" w14:textId="3D69B2B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85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1DAB01" w14:textId="73E9683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563630E2" w14:textId="5A433E2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68" w:type="dxa"/>
            <w:vAlign w:val="center"/>
          </w:tcPr>
          <w:p w14:paraId="77FE410A" w14:textId="7EEEFE3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70120EE5" w14:textId="2FD8798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D2678A" w14:textId="1B85649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45DB1F2E" w14:textId="4BDE9A2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70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0247FFE8" w14:textId="5D1A11F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7</w:t>
            </w:r>
          </w:p>
        </w:tc>
      </w:tr>
      <w:tr w:rsidR="00BE7111" w:rsidRPr="00BE7111" w14:paraId="25CAA07F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3D739DE6" w14:textId="30C31415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Pleasure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7D43FE" w14:textId="6F19478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BA62D08" w14:textId="3719503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1A69DD" w14:textId="25045AB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1D5C3AF3" w14:textId="3364265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68" w:type="dxa"/>
            <w:vAlign w:val="center"/>
          </w:tcPr>
          <w:p w14:paraId="764E32E6" w14:textId="0D74B43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31038B5B" w14:textId="74833A8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05E7D0" w14:textId="439A4FC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D9B1AE3" w14:textId="466C29C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26347EA" w14:textId="064990B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16</w:t>
            </w:r>
          </w:p>
        </w:tc>
      </w:tr>
      <w:tr w:rsidR="00BE7111" w:rsidRPr="00BE7111" w14:paraId="1A66EC96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4FC1A66A" w14:textId="46E63B73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arm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1A070D" w14:textId="4A580CA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88D4FB2" w14:textId="07D06E7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372E90" w14:textId="21D0703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70022E6A" w14:textId="296C17F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68" w:type="dxa"/>
            <w:vAlign w:val="center"/>
          </w:tcPr>
          <w:p w14:paraId="1EBB8C20" w14:textId="64E8E58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1BFB6598" w14:textId="5D9202E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753404" w14:textId="105BE6D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9592EFC" w14:textId="6819B93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5D6C2F7E" w14:textId="4ADD4F7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500</w:t>
            </w:r>
          </w:p>
        </w:tc>
      </w:tr>
      <w:tr w:rsidR="00BE7111" w:rsidRPr="00BE7111" w14:paraId="29706648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7D3F2368" w14:textId="0983921B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Trea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3E3DD8" w14:textId="079F335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40D78B6B" w14:textId="34461C9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0C5CC4" w14:textId="7A32DE5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7D4F9D52" w14:textId="736D5F1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68" w:type="dxa"/>
            <w:vAlign w:val="center"/>
          </w:tcPr>
          <w:p w14:paraId="725355FC" w14:textId="408C413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0216A6DA" w14:textId="754EF64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0BA7E0" w14:textId="4578263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6C341C6F" w14:textId="57FB07C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633B9EC" w14:textId="5B53176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15</w:t>
            </w:r>
          </w:p>
        </w:tc>
      </w:tr>
      <w:tr w:rsidR="00BE7111" w:rsidRPr="00BE7111" w14:paraId="5CB2BCBE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10D4947B" w14:textId="1788DBCB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ealth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50E170" w14:textId="5B00F78D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7E56CB7" w14:textId="78FC44F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7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8878F5" w14:textId="7C1FC5F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399505A1" w14:textId="0F1B673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68" w:type="dxa"/>
            <w:vAlign w:val="center"/>
          </w:tcPr>
          <w:p w14:paraId="2505B4ED" w14:textId="60759B1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66FAADDB" w14:textId="7FAE9B6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EC8885" w14:textId="3BA1C34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423E279D" w14:textId="2F0030D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5828EF2" w14:textId="5B96574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76</w:t>
            </w:r>
          </w:p>
        </w:tc>
      </w:tr>
      <w:tr w:rsidR="00BE7111" w:rsidRPr="00BE7111" w14:paraId="229E8993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1FD9CF4A" w14:textId="7864C73F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Dementia_Risk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F21EB5" w14:textId="31A54F4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4090AA8B" w14:textId="5D890E0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EB7776" w14:textId="2A0BCF9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4C528FA1" w14:textId="66FB8C0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68" w:type="dxa"/>
            <w:vAlign w:val="center"/>
          </w:tcPr>
          <w:p w14:paraId="165D024F" w14:textId="77ACB69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092E5CFB" w14:textId="03E253F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B1B936" w14:textId="5FBA9D5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071B3705" w14:textId="78986CB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4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3A1A6B98" w14:textId="2E4AD08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54</w:t>
            </w:r>
          </w:p>
        </w:tc>
      </w:tr>
      <w:tr w:rsidR="00BE7111" w:rsidRPr="00BE7111" w14:paraId="19E592D6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13F1B3C5" w14:textId="4D3CA72F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ocia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8A3DA5" w14:textId="6B3EA94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46BBBCE" w14:textId="187C385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10B803" w14:textId="7D1DEF6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60700D53" w14:textId="1B96FF1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8" w:type="dxa"/>
            <w:vAlign w:val="center"/>
          </w:tcPr>
          <w:p w14:paraId="45BC18DF" w14:textId="48F51CCC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5C12F62E" w14:textId="0F4E2790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7B3460" w14:textId="379A3BE5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379535C5" w14:textId="02AABF9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63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723C99CF" w14:textId="4C772D7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35</w:t>
            </w:r>
          </w:p>
        </w:tc>
      </w:tr>
      <w:tr w:rsidR="00BE7111" w:rsidRPr="00BE7111" w14:paraId="3241DAC8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622FCB87" w14:textId="2AE6941C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Habits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9FE6EA" w14:textId="293B8AF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376A75ED" w14:textId="1315B397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3AD38D" w14:textId="42C2E71F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0DD28285" w14:textId="5E81335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68" w:type="dxa"/>
            <w:vAlign w:val="center"/>
          </w:tcPr>
          <w:p w14:paraId="5FE5E7EE" w14:textId="77847F09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11FF7778" w14:textId="79C6462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97008D" w14:textId="34E20D5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0BFCDF6B" w14:textId="0DF855B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7F13B634" w14:textId="04C4542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387</w:t>
            </w:r>
          </w:p>
        </w:tc>
      </w:tr>
      <w:tr w:rsidR="00BE7111" w:rsidRPr="00BE7111" w14:paraId="1C0135F0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0F0A479B" w14:textId="6ACCCE6F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elfContol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69B258" w14:textId="317C3D4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29EB93D1" w14:textId="65C4979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927518" w14:textId="1A81EA1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06A2EE18" w14:textId="09B9F1B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68" w:type="dxa"/>
            <w:vAlign w:val="center"/>
          </w:tcPr>
          <w:p w14:paraId="3394B010" w14:textId="2D5FD31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6A332921" w14:textId="0BBAB456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BDD697" w14:textId="16369C54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58DE4582" w14:textId="5C4A4BA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535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621D6038" w14:textId="70D5DE0E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0.023</w:t>
            </w:r>
          </w:p>
        </w:tc>
      </w:tr>
      <w:tr w:rsidR="00BE7111" w:rsidRPr="00BE7111" w14:paraId="1EB89BB9" w14:textId="77777777" w:rsidTr="00BE7111">
        <w:tc>
          <w:tcPr>
            <w:tcW w:w="3566" w:type="dxa"/>
            <w:tcBorders>
              <w:right w:val="single" w:sz="8" w:space="0" w:color="auto"/>
            </w:tcBorders>
            <w:vAlign w:val="center"/>
          </w:tcPr>
          <w:p w14:paraId="2340121E" w14:textId="4E18777A" w:rsidR="00BE7111" w:rsidRPr="00BE7111" w:rsidRDefault="00BE7111" w:rsidP="00BE71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Smoking_SelfEfficacy_Quit_T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03DAF1" w14:textId="0C1E4A0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6AF34BC8" w14:textId="6C7B0428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568</w:t>
            </w:r>
          </w:p>
        </w:tc>
        <w:tc>
          <w:tcPr>
            <w:tcW w:w="117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AF17CB" w14:textId="3A17589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268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vAlign w:val="center"/>
          </w:tcPr>
          <w:p w14:paraId="62307C05" w14:textId="1686E9C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68" w:type="dxa"/>
            <w:vAlign w:val="center"/>
          </w:tcPr>
          <w:p w14:paraId="7912AB46" w14:textId="7B8332FA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575</w:t>
            </w:r>
          </w:p>
        </w:tc>
        <w:tc>
          <w:tcPr>
            <w:tcW w:w="1174" w:type="dxa"/>
            <w:tcBorders>
              <w:right w:val="single" w:sz="8" w:space="0" w:color="auto"/>
            </w:tcBorders>
            <w:vAlign w:val="center"/>
          </w:tcPr>
          <w:p w14:paraId="5C418601" w14:textId="1FC24071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29</w:t>
            </w:r>
          </w:p>
        </w:tc>
        <w:tc>
          <w:tcPr>
            <w:tcW w:w="1137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BEABA7" w14:textId="4CBC4463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14:paraId="25CC16F6" w14:textId="0B1CBD4B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760</w:t>
            </w:r>
          </w:p>
        </w:tc>
        <w:tc>
          <w:tcPr>
            <w:tcW w:w="1174" w:type="dxa"/>
            <w:shd w:val="clear" w:color="auto" w:fill="D9D9D9" w:themeFill="background1" w:themeFillShade="D9"/>
            <w:vAlign w:val="center"/>
          </w:tcPr>
          <w:p w14:paraId="2199A76C" w14:textId="7779BE82" w:rsidR="00BE7111" w:rsidRPr="00BE7111" w:rsidRDefault="00BE7111" w:rsidP="00BE7111">
            <w:pPr>
              <w:pStyle w:val="Heading2"/>
              <w:numPr>
                <w:ilvl w:val="0"/>
                <w:numId w:val="0"/>
              </w:numPr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</w:pPr>
            <w:r w:rsidRPr="00BE7111">
              <w:rPr>
                <w:rFonts w:ascii="Times New Roman" w:eastAsia="Helvetica" w:hAnsi="Times New Roman" w:cs="Times New Roman"/>
                <w:b w:val="0"/>
                <w:color w:val="000000"/>
                <w:sz w:val="22"/>
                <w:szCs w:val="22"/>
              </w:rPr>
              <w:t>-0.360</w:t>
            </w:r>
          </w:p>
        </w:tc>
      </w:tr>
    </w:tbl>
    <w:p w14:paraId="2B3AD89B" w14:textId="77777777" w:rsidR="00F95FF4" w:rsidRPr="00D8736F" w:rsidRDefault="00F95FF4" w:rsidP="00D8736F">
      <w:pPr>
        <w:tabs>
          <w:tab w:val="left" w:pos="6300"/>
        </w:tabs>
      </w:pPr>
    </w:p>
    <w:p w14:paraId="2E772F84" w14:textId="39317903" w:rsidR="00F95FF4" w:rsidRPr="00F95FF4" w:rsidRDefault="00F95FF4" w:rsidP="00F95FF4"/>
    <w:p w14:paraId="5846C083" w14:textId="77777777" w:rsidR="00F95FF4" w:rsidRDefault="00F95FF4" w:rsidP="00F95FF4"/>
    <w:p w14:paraId="14D48CFD" w14:textId="77777777" w:rsidR="00F95FF4" w:rsidRDefault="00F95FF4" w:rsidP="00F95FF4"/>
    <w:p w14:paraId="4CF8760B" w14:textId="77777777" w:rsidR="00F95FF4" w:rsidRPr="00F95FF4" w:rsidRDefault="00F95FF4" w:rsidP="00F95FF4"/>
    <w:p w14:paraId="7DA8F5FB" w14:textId="77777777" w:rsidR="00F95FF4" w:rsidRPr="00F95FF4" w:rsidRDefault="00F95FF4" w:rsidP="00F95FF4"/>
    <w:p w14:paraId="30FA11DA" w14:textId="77777777" w:rsidR="00F95FF4" w:rsidRPr="00F95FF4" w:rsidRDefault="00F95FF4" w:rsidP="00F95FF4"/>
    <w:p w14:paraId="7BF80EEF" w14:textId="77777777" w:rsidR="00F95FF4" w:rsidRPr="00F95FF4" w:rsidRDefault="00F95FF4" w:rsidP="00F95FF4"/>
    <w:p w14:paraId="227EC506" w14:textId="77777777" w:rsidR="00F95FF4" w:rsidRPr="00F95FF4" w:rsidRDefault="00F95FF4" w:rsidP="00F95FF4"/>
    <w:p w14:paraId="1C44BB04" w14:textId="77777777" w:rsidR="00F95FF4" w:rsidRPr="00F95FF4" w:rsidRDefault="00F95FF4" w:rsidP="00F95FF4"/>
    <w:p w14:paraId="5ED9D98B" w14:textId="77777777" w:rsidR="00F95FF4" w:rsidRPr="00F95FF4" w:rsidRDefault="00F95FF4" w:rsidP="00F95FF4"/>
    <w:p w14:paraId="2D97F2D4" w14:textId="77777777" w:rsidR="00F95FF4" w:rsidRPr="00F95FF4" w:rsidRDefault="00F95FF4" w:rsidP="00F95FF4"/>
    <w:p w14:paraId="1CE8C39E" w14:textId="77777777" w:rsidR="00F95FF4" w:rsidRPr="00F95FF4" w:rsidRDefault="00F95FF4" w:rsidP="00F95FF4"/>
    <w:p w14:paraId="6A1A6778" w14:textId="77777777" w:rsidR="00F95FF4" w:rsidRPr="00F95FF4" w:rsidRDefault="00F95FF4" w:rsidP="00F95FF4"/>
    <w:p w14:paraId="327A888B" w14:textId="77777777" w:rsidR="00F95FF4" w:rsidRPr="00F95FF4" w:rsidRDefault="00F95FF4" w:rsidP="00F95FF4"/>
    <w:p w14:paraId="062B79E7" w14:textId="77777777" w:rsidR="00F95FF4" w:rsidRPr="00F95FF4" w:rsidRDefault="00F95FF4" w:rsidP="00F95FF4"/>
    <w:p w14:paraId="3792F055" w14:textId="77777777" w:rsidR="00F95FF4" w:rsidRPr="00F95FF4" w:rsidRDefault="00F95FF4" w:rsidP="00F95FF4"/>
    <w:p w14:paraId="6AEAADAC" w14:textId="77777777" w:rsidR="00F95FF4" w:rsidRPr="00F95FF4" w:rsidRDefault="00F95FF4" w:rsidP="00F95FF4"/>
    <w:p w14:paraId="7E0112AF" w14:textId="77777777" w:rsidR="00F95FF4" w:rsidRPr="00F95FF4" w:rsidRDefault="00F95FF4" w:rsidP="00F95FF4"/>
    <w:p w14:paraId="72889509" w14:textId="77777777" w:rsidR="00F95FF4" w:rsidRPr="00F95FF4" w:rsidRDefault="00F95FF4" w:rsidP="00F95FF4"/>
    <w:p w14:paraId="7AC713F2" w14:textId="77777777" w:rsidR="00F95FF4" w:rsidRPr="00F95FF4" w:rsidRDefault="00F95FF4" w:rsidP="00F95FF4"/>
    <w:p w14:paraId="56AF034D" w14:textId="77777777" w:rsidR="00F95FF4" w:rsidRPr="00F95FF4" w:rsidRDefault="00F95FF4" w:rsidP="00F95FF4"/>
    <w:p w14:paraId="16374E42" w14:textId="77777777" w:rsidR="00F95FF4" w:rsidRPr="00F95FF4" w:rsidRDefault="00F95FF4" w:rsidP="00F95FF4"/>
    <w:p w14:paraId="482C055E" w14:textId="77777777" w:rsidR="00F95FF4" w:rsidRPr="00F95FF4" w:rsidRDefault="00F95FF4" w:rsidP="00F95FF4"/>
    <w:p w14:paraId="5A010CB5" w14:textId="77777777" w:rsidR="00F95FF4" w:rsidRPr="00F95FF4" w:rsidRDefault="00F95FF4" w:rsidP="00F95FF4"/>
    <w:p w14:paraId="4FF3AFDC" w14:textId="77777777" w:rsidR="00F95FF4" w:rsidRPr="00F95FF4" w:rsidRDefault="00F95FF4" w:rsidP="00F95FF4"/>
    <w:p w14:paraId="07CF5958" w14:textId="77777777" w:rsidR="00F95FF4" w:rsidRPr="00F95FF4" w:rsidRDefault="00F95FF4" w:rsidP="00F95FF4"/>
    <w:p w14:paraId="66F31384" w14:textId="77777777" w:rsidR="00F95FF4" w:rsidRPr="00F95FF4" w:rsidRDefault="00F95FF4" w:rsidP="00F95FF4"/>
    <w:p w14:paraId="4A52E5CA" w14:textId="77777777" w:rsidR="00F95FF4" w:rsidRDefault="00F95FF4" w:rsidP="00F95FF4"/>
    <w:p w14:paraId="051242E9" w14:textId="77777777" w:rsidR="00F95FF4" w:rsidRDefault="00F95FF4" w:rsidP="00F95FF4">
      <w:pPr>
        <w:sectPr w:rsidR="00F95FF4" w:rsidSect="002A230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58C6B3" w14:textId="3ADF8245" w:rsidR="00F95FF4" w:rsidRDefault="00F95FF4" w:rsidP="00D8736F">
      <w:pPr>
        <w:pStyle w:val="Caption"/>
        <w:keepNext/>
      </w:pPr>
      <w:r>
        <w:lastRenderedPageBreak/>
        <w:t xml:space="preserve">Table 9 – Social Cognitive Activity: Mea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53"/>
        <w:gridCol w:w="1124"/>
        <w:gridCol w:w="1158"/>
        <w:gridCol w:w="1163"/>
        <w:gridCol w:w="1126"/>
        <w:gridCol w:w="1159"/>
        <w:gridCol w:w="1164"/>
        <w:gridCol w:w="1126"/>
        <w:gridCol w:w="1159"/>
        <w:gridCol w:w="1164"/>
      </w:tblGrid>
      <w:tr w:rsidR="00F95FF4" w:rsidRPr="00325DD2" w14:paraId="01B26FEE" w14:textId="77777777" w:rsidTr="00325DD2">
        <w:tc>
          <w:tcPr>
            <w:tcW w:w="36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42CB7D6B" w14:textId="77777777" w:rsidR="00F95FF4" w:rsidRPr="00325DD2" w:rsidRDefault="00F95FF4" w:rsidP="008615BE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4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3975B26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4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0907C26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4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31F79240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325DD2" w14:paraId="2CCF5CBC" w14:textId="77777777" w:rsidTr="00325DD2">
        <w:tc>
          <w:tcPr>
            <w:tcW w:w="36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357CA64C" w14:textId="77777777" w:rsidR="00F95FF4" w:rsidRPr="00325DD2" w:rsidRDefault="00F95FF4" w:rsidP="008615BE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A048B3B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B5E03D6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0C62BCC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6" w:type="dxa"/>
            <w:tcBorders>
              <w:left w:val="single" w:sz="8" w:space="0" w:color="auto"/>
              <w:bottom w:val="single" w:sz="8" w:space="0" w:color="auto"/>
            </w:tcBorders>
          </w:tcPr>
          <w:p w14:paraId="1D8AD8C0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14:paraId="72A9F498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4" w:type="dxa"/>
            <w:tcBorders>
              <w:bottom w:val="single" w:sz="8" w:space="0" w:color="auto"/>
              <w:right w:val="single" w:sz="8" w:space="0" w:color="auto"/>
            </w:tcBorders>
          </w:tcPr>
          <w:p w14:paraId="7D1969EB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3016291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72F3ACD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9EFBA6A" w14:textId="77777777" w:rsidR="00F95FF4" w:rsidRPr="00325DD2" w:rsidRDefault="00F95FF4" w:rsidP="00D8736F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5DD2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325DD2" w:rsidRPr="00325DD2" w14:paraId="13D86765" w14:textId="77777777" w:rsidTr="00325DD2">
        <w:tc>
          <w:tcPr>
            <w:tcW w:w="365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7A730C2" w14:textId="52DD33B1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Change_T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067245" w14:textId="76593DD8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5A9B34" w14:textId="0511E171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657</w:t>
            </w:r>
          </w:p>
        </w:tc>
        <w:tc>
          <w:tcPr>
            <w:tcW w:w="1163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010770" w14:textId="6A48167E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921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B871C97" w14:textId="0F98C6B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vAlign w:val="center"/>
          </w:tcPr>
          <w:p w14:paraId="3960C2F1" w14:textId="56BBF7B0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616</w:t>
            </w:r>
          </w:p>
        </w:tc>
        <w:tc>
          <w:tcPr>
            <w:tcW w:w="116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0237B94" w14:textId="7485344E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22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8C969" w14:textId="58C89F49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63A986" w14:textId="70A83CD0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16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6B2E33" w14:textId="72FB42F8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57</w:t>
            </w:r>
          </w:p>
        </w:tc>
      </w:tr>
      <w:tr w:rsidR="00325DD2" w:rsidRPr="00325DD2" w14:paraId="43937C2E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4AB0C038" w14:textId="0B14E7AB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Dementia_Risk_Change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CB0BAB" w14:textId="4640A8C7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D8B8B77" w14:textId="0A5C7FBF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71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72473E" w14:textId="470D647C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345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54240ED5" w14:textId="3B3F1A6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159" w:type="dxa"/>
            <w:vAlign w:val="center"/>
          </w:tcPr>
          <w:p w14:paraId="0659DE38" w14:textId="0A65D8E9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58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40AEBFD8" w14:textId="0D0D0E49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6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028F79" w14:textId="6F7AE3C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7C46CBCD" w14:textId="5BAC4AA4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40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4305762D" w14:textId="6B6F0F26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345</w:t>
            </w:r>
          </w:p>
        </w:tc>
      </w:tr>
      <w:tr w:rsidR="00325DD2" w:rsidRPr="00325DD2" w14:paraId="12404773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56AEDFD0" w14:textId="3C0840D8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Fun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CD1AC3" w14:textId="6978E24C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10886968" w14:textId="3B94E7B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633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4087F5" w14:textId="187B0C26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2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32AC9F4A" w14:textId="49D088D7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159" w:type="dxa"/>
            <w:vAlign w:val="center"/>
          </w:tcPr>
          <w:p w14:paraId="2367B932" w14:textId="0CCE83D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15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5D386870" w14:textId="0C00F7E0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2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0B7025" w14:textId="3F13E049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49DA2504" w14:textId="4E7C342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21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50CAE1AB" w14:textId="6F7E6D4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115</w:t>
            </w:r>
          </w:p>
        </w:tc>
      </w:tr>
      <w:tr w:rsidR="00325DD2" w:rsidRPr="00325DD2" w14:paraId="28A5E267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26E051F8" w14:textId="23AC8160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Importance_Health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B56B04" w14:textId="32957DC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8D73CB6" w14:textId="4697BC6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532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40FE29" w14:textId="43F5641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11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7C636865" w14:textId="4462292E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159" w:type="dxa"/>
            <w:vAlign w:val="center"/>
          </w:tcPr>
          <w:p w14:paraId="0CA8F47D" w14:textId="1E40FC4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653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48B81462" w14:textId="12F31890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40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F2DD8D" w14:textId="07531501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782A3DEA" w14:textId="16BC537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20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07963618" w14:textId="348C44B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79</w:t>
            </w:r>
          </w:p>
        </w:tc>
      </w:tr>
      <w:tr w:rsidR="00325DD2" w:rsidRPr="00325DD2" w14:paraId="5BE11771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26B35381" w14:textId="2BEC10B9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ocial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974990" w14:textId="17026D3E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6EEE0103" w14:textId="67A26431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0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A9B8EA" w14:textId="512F3E11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3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7927C757" w14:textId="5295CDD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159" w:type="dxa"/>
            <w:vAlign w:val="center"/>
          </w:tcPr>
          <w:p w14:paraId="061748C0" w14:textId="787E2FE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04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464E8FD8" w14:textId="4BF77D17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3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F11DBF" w14:textId="5F70BE2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130EFEC8" w14:textId="3D7AFD1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156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415102B1" w14:textId="551CE3A8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466</w:t>
            </w:r>
          </w:p>
        </w:tc>
      </w:tr>
      <w:tr w:rsidR="00325DD2" w:rsidRPr="00325DD2" w14:paraId="2EB0612F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5CD3C313" w14:textId="1A4A62AD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elfControl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EF9701" w14:textId="19148DB9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C80D8CD" w14:textId="0BC8FD57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6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0A2FB3" w14:textId="2DDE107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050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7FD4D059" w14:textId="7B40EC91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59" w:type="dxa"/>
            <w:vAlign w:val="center"/>
          </w:tcPr>
          <w:p w14:paraId="2249DCF2" w14:textId="636D0C36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09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06ADF813" w14:textId="17DFC64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006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12A14E" w14:textId="256634CD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74C31436" w14:textId="0BAF559B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86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7AEB4483" w14:textId="556F0B16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057</w:t>
            </w:r>
          </w:p>
        </w:tc>
      </w:tr>
      <w:tr w:rsidR="00325DD2" w:rsidRPr="00325DD2" w14:paraId="7D342843" w14:textId="77777777" w:rsidTr="00325DD2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20E58784" w14:textId="32B835AE" w:rsidR="00325DD2" w:rsidRPr="00325DD2" w:rsidRDefault="00325DD2" w:rsidP="00325DD2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elfEfficacy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8C8947" w14:textId="7D9552A7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4A7B36B8" w14:textId="21D2366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09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EF0715" w14:textId="14A108C0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411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33EFB374" w14:textId="3DF3DD3F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59" w:type="dxa"/>
            <w:vAlign w:val="center"/>
          </w:tcPr>
          <w:p w14:paraId="0DC448AD" w14:textId="519D26BA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153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3E24DF07" w14:textId="77EB5785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378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8CE2A4" w14:textId="1D85A6A2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62DF71E9" w14:textId="2C771E45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228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3121EAA9" w14:textId="1DAB3383" w:rsidR="00325DD2" w:rsidRPr="00325DD2" w:rsidRDefault="00325DD2" w:rsidP="00325DD2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25DD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558</w:t>
            </w:r>
          </w:p>
        </w:tc>
      </w:tr>
    </w:tbl>
    <w:p w14:paraId="54F98E7F" w14:textId="77777777" w:rsidR="00F95FF4" w:rsidRDefault="00F95FF4" w:rsidP="00406829"/>
    <w:p w14:paraId="04DC773B" w14:textId="77777777" w:rsidR="00F95FF4" w:rsidRDefault="00F95FF4" w:rsidP="00406829"/>
    <w:p w14:paraId="18D6C4CA" w14:textId="77777777" w:rsidR="00F95FF4" w:rsidRDefault="00F95FF4" w:rsidP="00406829"/>
    <w:p w14:paraId="02482F43" w14:textId="77777777" w:rsidR="00F95FF4" w:rsidRPr="00D8736F" w:rsidRDefault="00F95FF4" w:rsidP="00D8736F"/>
    <w:p w14:paraId="2649C175" w14:textId="77777777" w:rsidR="00F95FF4" w:rsidRPr="00D8736F" w:rsidRDefault="00F95FF4" w:rsidP="00D8736F"/>
    <w:p w14:paraId="768F6E1C" w14:textId="77777777" w:rsidR="00F95FF4" w:rsidRPr="00D8736F" w:rsidRDefault="00F95FF4" w:rsidP="00D8736F"/>
    <w:p w14:paraId="77801963" w14:textId="77777777" w:rsidR="00F95FF4" w:rsidRPr="00D8736F" w:rsidRDefault="00F95FF4" w:rsidP="00D8736F"/>
    <w:p w14:paraId="085AD67E" w14:textId="77777777" w:rsidR="00F95FF4" w:rsidRPr="00D8736F" w:rsidRDefault="00F95FF4" w:rsidP="00D8736F"/>
    <w:p w14:paraId="1FE34610" w14:textId="77777777" w:rsidR="00F95FF4" w:rsidRPr="00D8736F" w:rsidRDefault="00F95FF4" w:rsidP="00D8736F"/>
    <w:p w14:paraId="6D03A6AE" w14:textId="77777777" w:rsidR="00F95FF4" w:rsidRPr="00D8736F" w:rsidRDefault="00F95FF4" w:rsidP="00D8736F"/>
    <w:p w14:paraId="401E5D5E" w14:textId="77777777" w:rsidR="00F95FF4" w:rsidRPr="00D8736F" w:rsidRDefault="00F95FF4" w:rsidP="00D8736F"/>
    <w:p w14:paraId="67F0B83C" w14:textId="77777777" w:rsidR="00F95FF4" w:rsidRPr="00D8736F" w:rsidRDefault="00F95FF4" w:rsidP="00D8736F"/>
    <w:p w14:paraId="18D8D4E1" w14:textId="77777777" w:rsidR="00F95FF4" w:rsidRPr="00D8736F" w:rsidRDefault="00F95FF4" w:rsidP="00D8736F"/>
    <w:p w14:paraId="516B719C" w14:textId="77777777" w:rsidR="00F95FF4" w:rsidRPr="00D8736F" w:rsidRDefault="00F95FF4" w:rsidP="00D8736F"/>
    <w:p w14:paraId="21F25E84" w14:textId="77777777" w:rsidR="00F95FF4" w:rsidRPr="00D8736F" w:rsidRDefault="00F95FF4" w:rsidP="00D8736F"/>
    <w:p w14:paraId="6A20B68E" w14:textId="77777777" w:rsidR="00F95FF4" w:rsidRPr="00D8736F" w:rsidRDefault="00F95FF4" w:rsidP="00D8736F"/>
    <w:p w14:paraId="0408662B" w14:textId="77777777" w:rsidR="00F95FF4" w:rsidRPr="00D8736F" w:rsidRDefault="00F95FF4" w:rsidP="00D8736F"/>
    <w:p w14:paraId="51442768" w14:textId="77777777" w:rsidR="00F95FF4" w:rsidRPr="00D8736F" w:rsidRDefault="00F95FF4" w:rsidP="00D8736F"/>
    <w:p w14:paraId="3EA8ABEE" w14:textId="77777777" w:rsidR="00F95FF4" w:rsidRPr="00D8736F" w:rsidRDefault="00F95FF4" w:rsidP="00D8736F"/>
    <w:p w14:paraId="67D8998F" w14:textId="77777777" w:rsidR="00F95FF4" w:rsidRPr="00D8736F" w:rsidRDefault="00F95FF4" w:rsidP="00D8736F"/>
    <w:p w14:paraId="7B87E374" w14:textId="77777777" w:rsidR="00F95FF4" w:rsidRPr="00D8736F" w:rsidRDefault="00F95FF4" w:rsidP="00D8736F"/>
    <w:p w14:paraId="272DD78C" w14:textId="77777777" w:rsidR="00F95FF4" w:rsidRDefault="00F95FF4" w:rsidP="00D8736F"/>
    <w:p w14:paraId="24B2D9D2" w14:textId="77777777" w:rsidR="00F95FF4" w:rsidRDefault="00F95FF4" w:rsidP="00D8736F"/>
    <w:p w14:paraId="7C5B1D75" w14:textId="77777777" w:rsidR="00F95FF4" w:rsidRDefault="00F95FF4" w:rsidP="00D8736F"/>
    <w:p w14:paraId="4E861F58" w14:textId="77777777" w:rsidR="00F95FF4" w:rsidRDefault="00F95FF4" w:rsidP="00D8736F"/>
    <w:p w14:paraId="0A6D46F8" w14:textId="77777777" w:rsidR="00F95FF4" w:rsidRDefault="00F95FF4" w:rsidP="00D8736F"/>
    <w:p w14:paraId="1D483CF6" w14:textId="77777777" w:rsidR="00F95FF4" w:rsidRDefault="00F95FF4" w:rsidP="00D8736F"/>
    <w:p w14:paraId="77576AED" w14:textId="77777777" w:rsidR="00F95FF4" w:rsidRDefault="00F95FF4" w:rsidP="00D8736F"/>
    <w:p w14:paraId="6FAE03D3" w14:textId="77777777" w:rsidR="00F95FF4" w:rsidRDefault="00F95FF4" w:rsidP="00D8736F"/>
    <w:p w14:paraId="01D5AE11" w14:textId="77777777" w:rsidR="00F95FF4" w:rsidRDefault="00F95FF4" w:rsidP="00D8736F"/>
    <w:p w14:paraId="7D8371C0" w14:textId="52EE2EF9" w:rsidR="00F95FF4" w:rsidRDefault="00F95FF4" w:rsidP="00D8736F">
      <w:pPr>
        <w:pStyle w:val="Caption"/>
        <w:keepNext/>
      </w:pPr>
      <w:r>
        <w:lastRenderedPageBreak/>
        <w:t>Table 10 –</w:t>
      </w:r>
      <w:r w:rsidRPr="00D8736F">
        <w:t xml:space="preserve"> </w:t>
      </w:r>
      <w:r>
        <w:t xml:space="preserve">Social Cognitive Activity: Associations </w:t>
      </w:r>
    </w:p>
    <w:tbl>
      <w:tblPr>
        <w:tblStyle w:val="TableGrid"/>
        <w:tblpPr w:leftFromText="180" w:rightFromText="180" w:vertAnchor="text" w:tblpX="-714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53"/>
        <w:gridCol w:w="1124"/>
        <w:gridCol w:w="1158"/>
        <w:gridCol w:w="1163"/>
        <w:gridCol w:w="1126"/>
        <w:gridCol w:w="1159"/>
        <w:gridCol w:w="1164"/>
        <w:gridCol w:w="1126"/>
        <w:gridCol w:w="1159"/>
        <w:gridCol w:w="1164"/>
      </w:tblGrid>
      <w:tr w:rsidR="00F95FF4" w:rsidRPr="007F3E4B" w14:paraId="3C036BEE" w14:textId="77777777" w:rsidTr="007F3E4B">
        <w:tc>
          <w:tcPr>
            <w:tcW w:w="365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36AFE011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Determinant</w:t>
            </w:r>
          </w:p>
        </w:tc>
        <w:tc>
          <w:tcPr>
            <w:tcW w:w="3445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433CCC3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Low SEP</w:t>
            </w:r>
          </w:p>
        </w:tc>
        <w:tc>
          <w:tcPr>
            <w:tcW w:w="344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2430D7D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Middle SEP</w:t>
            </w:r>
          </w:p>
        </w:tc>
        <w:tc>
          <w:tcPr>
            <w:tcW w:w="3449" w:type="dxa"/>
            <w:gridSpan w:val="3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</w:tcPr>
          <w:p w14:paraId="0169342E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High SEP</w:t>
            </w:r>
          </w:p>
        </w:tc>
      </w:tr>
      <w:tr w:rsidR="00F95FF4" w:rsidRPr="007F3E4B" w14:paraId="7729E2FD" w14:textId="77777777" w:rsidTr="007F3E4B">
        <w:tc>
          <w:tcPr>
            <w:tcW w:w="365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6A504B2C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560C7C1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CDBF8C1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DE2BC15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6" w:type="dxa"/>
            <w:tcBorders>
              <w:left w:val="single" w:sz="8" w:space="0" w:color="auto"/>
              <w:bottom w:val="single" w:sz="8" w:space="0" w:color="auto"/>
            </w:tcBorders>
          </w:tcPr>
          <w:p w14:paraId="2E5665C5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14:paraId="438AFF06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4" w:type="dxa"/>
            <w:tcBorders>
              <w:bottom w:val="single" w:sz="8" w:space="0" w:color="auto"/>
              <w:right w:val="single" w:sz="8" w:space="0" w:color="auto"/>
            </w:tcBorders>
          </w:tcPr>
          <w:p w14:paraId="46665575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EE93FE5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5451E97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7B35DFF" w14:textId="77777777" w:rsidR="00F95FF4" w:rsidRPr="007F3E4B" w:rsidRDefault="00F95FF4" w:rsidP="00206A40">
            <w:pPr>
              <w:pStyle w:val="Heading2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3E4B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7F3E4B" w:rsidRPr="007F3E4B" w14:paraId="157C86BD" w14:textId="77777777" w:rsidTr="007F3E4B">
        <w:tc>
          <w:tcPr>
            <w:tcW w:w="365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433E7DB" w14:textId="7AB6C41A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Change_T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52749A" w14:textId="2F3CFA69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50330D" w14:textId="5022CE6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163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C36459" w14:textId="618F4B22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9ED7005" w14:textId="67D4B5C4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vAlign w:val="center"/>
          </w:tcPr>
          <w:p w14:paraId="44EF2072" w14:textId="5A3EB57E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16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4BC8AD6" w14:textId="5E9D9572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26E9EA" w14:textId="2EF741C9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E89C5D" w14:textId="40FE958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116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C3540F" w14:textId="09CF0595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7F3E4B" w:rsidRPr="007F3E4B" w14:paraId="4368092E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58372CE2" w14:textId="508E1B85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Dementia_Risk_Change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C1D103" w14:textId="75B8FBB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417C440B" w14:textId="24FE538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4B3FAC" w14:textId="1EC1950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7CD695FA" w14:textId="33F74A9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59" w:type="dxa"/>
            <w:vAlign w:val="center"/>
          </w:tcPr>
          <w:p w14:paraId="4F44989F" w14:textId="548C7550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159FEEE5" w14:textId="02518E37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9C8695" w14:textId="6FC493B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16E3CF3C" w14:textId="1AED353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3C91E0C0" w14:textId="7631808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7F3E4B" w:rsidRPr="007F3E4B" w14:paraId="00F716F7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520CA770" w14:textId="76C2A3BE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Fun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804B81" w14:textId="14B9288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36DD6935" w14:textId="123AC804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19EBD2" w14:textId="55DA031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6878C1C3" w14:textId="0758A57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59" w:type="dxa"/>
            <w:vAlign w:val="center"/>
          </w:tcPr>
          <w:p w14:paraId="7BAE33F2" w14:textId="2B3920C7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650BD082" w14:textId="4AA8D0A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4B0656" w14:textId="52DA191F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063ED56E" w14:textId="4598F15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338E9BAD" w14:textId="30A5A19A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15</w:t>
            </w:r>
          </w:p>
        </w:tc>
      </w:tr>
      <w:tr w:rsidR="007F3E4B" w:rsidRPr="007F3E4B" w14:paraId="57AB7C78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73D48C33" w14:textId="2410957A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Importance_Health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1386FD" w14:textId="0E509F75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542E5CEB" w14:textId="5948CAB2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AF8861" w14:textId="637A709A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160F9F06" w14:textId="639497A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9" w:type="dxa"/>
            <w:vAlign w:val="center"/>
          </w:tcPr>
          <w:p w14:paraId="70545BFA" w14:textId="0D34FA2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6F598BDD" w14:textId="39768680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579BD6" w14:textId="653493DA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11025901" w14:textId="35A187B4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21D434C" w14:textId="744112ED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7F3E4B" w:rsidRPr="007F3E4B" w14:paraId="402FB976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00EDA529" w14:textId="2B434110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ocial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E5B8F6" w14:textId="60488AE0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2F58F83" w14:textId="7C3FC1ED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8F40E0" w14:textId="4A6C404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0FB89245" w14:textId="5085324B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59" w:type="dxa"/>
            <w:vAlign w:val="center"/>
          </w:tcPr>
          <w:p w14:paraId="36D010B9" w14:textId="63CCAE3F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671E50C3" w14:textId="0F4AC480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0D3497" w14:textId="6D38E295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42A73FF9" w14:textId="1446807E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54E195D" w14:textId="1BFE3BA4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7F3E4B" w:rsidRPr="007F3E4B" w14:paraId="5000D2A2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23B94EBB" w14:textId="4E23D130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elfControl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0E3028" w14:textId="20B515F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165A3F4F" w14:textId="5433B349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3B65D6" w14:textId="5387396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44BE75B2" w14:textId="208C7564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9" w:type="dxa"/>
            <w:vAlign w:val="center"/>
          </w:tcPr>
          <w:p w14:paraId="59B5F4EB" w14:textId="20DF26D5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3481D19C" w14:textId="028CDA10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531946" w14:textId="355F99F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55FD76D5" w14:textId="64293A47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77C4B280" w14:textId="4A606088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7F3E4B" w:rsidRPr="007F3E4B" w14:paraId="46728784" w14:textId="77777777" w:rsidTr="007F3E4B">
        <w:tc>
          <w:tcPr>
            <w:tcW w:w="3653" w:type="dxa"/>
            <w:tcBorders>
              <w:right w:val="single" w:sz="8" w:space="0" w:color="auto"/>
            </w:tcBorders>
            <w:vAlign w:val="center"/>
          </w:tcPr>
          <w:p w14:paraId="1485D4CD" w14:textId="4F1CF820" w:rsidR="007F3E4B" w:rsidRPr="007F3E4B" w:rsidRDefault="007F3E4B" w:rsidP="007F3E4B">
            <w:pPr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Cog_SelfEfficacy_T1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418A78" w14:textId="1F674B99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066A212C" w14:textId="2336B067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63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8746F6" w14:textId="7BFC973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vAlign w:val="center"/>
          </w:tcPr>
          <w:p w14:paraId="50BA2B20" w14:textId="4F0CFBFD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9" w:type="dxa"/>
            <w:vAlign w:val="center"/>
          </w:tcPr>
          <w:p w14:paraId="111549B6" w14:textId="74485C2C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64" w:type="dxa"/>
            <w:tcBorders>
              <w:right w:val="single" w:sz="8" w:space="0" w:color="auto"/>
            </w:tcBorders>
            <w:vAlign w:val="center"/>
          </w:tcPr>
          <w:p w14:paraId="78B991D9" w14:textId="36C933D3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26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1D1DA8" w14:textId="10A43B01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14:paraId="32077832" w14:textId="2B97FCE7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639AD88D" w14:textId="7600AE5C" w:rsidR="007F3E4B" w:rsidRPr="007F3E4B" w:rsidRDefault="007F3E4B" w:rsidP="007F3E4B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F3E4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10</w:t>
            </w:r>
          </w:p>
        </w:tc>
      </w:tr>
    </w:tbl>
    <w:p w14:paraId="32C5BB2E" w14:textId="77777777" w:rsidR="00F95FF4" w:rsidRPr="00D8736F" w:rsidRDefault="00F95FF4" w:rsidP="00D8736F">
      <w:pPr>
        <w:tabs>
          <w:tab w:val="left" w:pos="6300"/>
        </w:tabs>
      </w:pPr>
    </w:p>
    <w:p w14:paraId="4A49A353" w14:textId="060B92FA" w:rsidR="00F95FF4" w:rsidRPr="00F95FF4" w:rsidRDefault="00F95FF4" w:rsidP="00F95FF4"/>
    <w:sectPr w:rsidR="00F95FF4" w:rsidRPr="00F95FF4" w:rsidSect="002A230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03DDB" w14:textId="77777777" w:rsidR="00EE5673" w:rsidRDefault="00EE5673" w:rsidP="00F95FF4">
      <w:r>
        <w:separator/>
      </w:r>
    </w:p>
  </w:endnote>
  <w:endnote w:type="continuationSeparator" w:id="0">
    <w:p w14:paraId="0EEA610F" w14:textId="77777777" w:rsidR="00EE5673" w:rsidRDefault="00EE5673" w:rsidP="00F9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103A3" w14:textId="77777777" w:rsidR="00EE5673" w:rsidRDefault="00EE5673" w:rsidP="00F95FF4">
      <w:r>
        <w:separator/>
      </w:r>
    </w:p>
  </w:footnote>
  <w:footnote w:type="continuationSeparator" w:id="0">
    <w:p w14:paraId="2D62BEEA" w14:textId="77777777" w:rsidR="00EE5673" w:rsidRDefault="00EE5673" w:rsidP="00F95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25442855">
    <w:abstractNumId w:val="1"/>
  </w:num>
  <w:num w:numId="2" w16cid:durableId="1788115990">
    <w:abstractNumId w:val="2"/>
  </w:num>
  <w:num w:numId="3" w16cid:durableId="1484351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C"/>
    <w:rsid w:val="00086950"/>
    <w:rsid w:val="000A6410"/>
    <w:rsid w:val="000D12AB"/>
    <w:rsid w:val="001629F3"/>
    <w:rsid w:val="001B5145"/>
    <w:rsid w:val="00217AB4"/>
    <w:rsid w:val="00240503"/>
    <w:rsid w:val="00275A3F"/>
    <w:rsid w:val="0027637A"/>
    <w:rsid w:val="002A1FAC"/>
    <w:rsid w:val="002A230B"/>
    <w:rsid w:val="002C360D"/>
    <w:rsid w:val="002F5F24"/>
    <w:rsid w:val="00310924"/>
    <w:rsid w:val="00325DD2"/>
    <w:rsid w:val="003566FC"/>
    <w:rsid w:val="003800D3"/>
    <w:rsid w:val="003B3CDD"/>
    <w:rsid w:val="003B64AB"/>
    <w:rsid w:val="003E38CC"/>
    <w:rsid w:val="00406829"/>
    <w:rsid w:val="00425E60"/>
    <w:rsid w:val="0043066A"/>
    <w:rsid w:val="004B1BB5"/>
    <w:rsid w:val="00501C30"/>
    <w:rsid w:val="005201C1"/>
    <w:rsid w:val="00542791"/>
    <w:rsid w:val="005671A4"/>
    <w:rsid w:val="005921C3"/>
    <w:rsid w:val="005E4C56"/>
    <w:rsid w:val="00646235"/>
    <w:rsid w:val="0066598D"/>
    <w:rsid w:val="006B63AD"/>
    <w:rsid w:val="006E4BD2"/>
    <w:rsid w:val="006F3095"/>
    <w:rsid w:val="0072730D"/>
    <w:rsid w:val="007768A0"/>
    <w:rsid w:val="00780B3F"/>
    <w:rsid w:val="007A73F3"/>
    <w:rsid w:val="007B4BFA"/>
    <w:rsid w:val="007C4CE4"/>
    <w:rsid w:val="007F3E4B"/>
    <w:rsid w:val="008045A7"/>
    <w:rsid w:val="008243A7"/>
    <w:rsid w:val="00856D72"/>
    <w:rsid w:val="00857A14"/>
    <w:rsid w:val="00865062"/>
    <w:rsid w:val="00876A0F"/>
    <w:rsid w:val="008E0E8F"/>
    <w:rsid w:val="00947FCF"/>
    <w:rsid w:val="00A36767"/>
    <w:rsid w:val="00A62D69"/>
    <w:rsid w:val="00A74E8A"/>
    <w:rsid w:val="00AB5B8D"/>
    <w:rsid w:val="00BE0563"/>
    <w:rsid w:val="00BE7111"/>
    <w:rsid w:val="00BF1545"/>
    <w:rsid w:val="00BF2EA4"/>
    <w:rsid w:val="00C220D0"/>
    <w:rsid w:val="00C9222C"/>
    <w:rsid w:val="00CB6FD5"/>
    <w:rsid w:val="00D11E00"/>
    <w:rsid w:val="00D470D7"/>
    <w:rsid w:val="00D8736F"/>
    <w:rsid w:val="00DD3BF7"/>
    <w:rsid w:val="00DE3C69"/>
    <w:rsid w:val="00DE5095"/>
    <w:rsid w:val="00DE7CE8"/>
    <w:rsid w:val="00E23F38"/>
    <w:rsid w:val="00E745E8"/>
    <w:rsid w:val="00EE5673"/>
    <w:rsid w:val="00EF57B1"/>
    <w:rsid w:val="00F45892"/>
    <w:rsid w:val="00F9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1D3DB"/>
  <w15:docId w15:val="{33C89819-3814-5D4F-9530-E02F3B07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2A1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F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A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A2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68A0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F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FF4"/>
  </w:style>
  <w:style w:type="paragraph" w:styleId="Footer">
    <w:name w:val="footer"/>
    <w:basedOn w:val="Normal"/>
    <w:link w:val="FooterChar"/>
    <w:uiPriority w:val="99"/>
    <w:unhideWhenUsed/>
    <w:rsid w:val="00F95F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29B79-2042-4DB9-AE13-8425FCF2F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41</Words>
  <Characters>8531</Characters>
  <Application>Microsoft Office Word</Application>
  <DocSecurity>0</DocSecurity>
  <Lines>198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D'sa</dc:creator>
  <cp:keywords/>
  <dc:description/>
  <cp:lastModifiedBy>Bethany Kumar</cp:lastModifiedBy>
  <cp:revision>2</cp:revision>
  <dcterms:created xsi:type="dcterms:W3CDTF">2025-12-23T16:10:00Z</dcterms:created>
  <dcterms:modified xsi:type="dcterms:W3CDTF">2025-12-23T16:10:00Z</dcterms:modified>
  <cp:category/>
</cp:coreProperties>
</file>